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BDEF9" w14:textId="6FC89B20" w:rsidR="001E07E1" w:rsidRPr="00E40105" w:rsidRDefault="00B429AE" w:rsidP="006C448D">
      <w:pPr>
        <w:spacing w:line="480" w:lineRule="auto"/>
        <w:jc w:val="left"/>
        <w:rPr>
          <w:rFonts w:cs="Times New Roman"/>
          <w:b/>
          <w:color w:val="000000" w:themeColor="text1"/>
          <w:sz w:val="22"/>
          <w:szCs w:val="22"/>
        </w:rPr>
      </w:pPr>
      <w:r w:rsidRPr="006C448D">
        <w:rPr>
          <w:rFonts w:cs="Times New Roman"/>
          <w:b/>
          <w:color w:val="000000" w:themeColor="text1"/>
          <w:sz w:val="22"/>
          <w:szCs w:val="22"/>
        </w:rPr>
        <w:t>[</w:t>
      </w:r>
      <w:r w:rsidR="001E07E1" w:rsidRPr="006C448D">
        <w:rPr>
          <w:rFonts w:cs="Times New Roman"/>
          <w:b/>
          <w:color w:val="000000" w:themeColor="text1"/>
          <w:sz w:val="22"/>
          <w:szCs w:val="22"/>
        </w:rPr>
        <w:t>Supp</w:t>
      </w:r>
      <w:r w:rsidR="00DC31CA">
        <w:rPr>
          <w:rFonts w:cs="Times New Roman"/>
          <w:b/>
          <w:color w:val="000000" w:themeColor="text1"/>
          <w:sz w:val="22"/>
          <w:szCs w:val="22"/>
        </w:rPr>
        <w:t>lemental Data</w:t>
      </w:r>
      <w:bookmarkStart w:id="0" w:name="_GoBack"/>
      <w:bookmarkEnd w:id="0"/>
      <w:r w:rsidRPr="006C448D">
        <w:rPr>
          <w:rFonts w:cs="Times New Roman"/>
          <w:b/>
          <w:color w:val="000000" w:themeColor="text1"/>
          <w:sz w:val="22"/>
          <w:szCs w:val="22"/>
        </w:rPr>
        <w:t>]</w:t>
      </w:r>
    </w:p>
    <w:p w14:paraId="5405E20E" w14:textId="77777777" w:rsidR="001E07E1" w:rsidRPr="006C448D" w:rsidRDefault="001E07E1" w:rsidP="006C448D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after="120" w:line="480" w:lineRule="auto"/>
        <w:ind w:right="-198"/>
        <w:jc w:val="left"/>
        <w:rPr>
          <w:rFonts w:eastAsia="Apple SD Gothic Neo" w:cs="Times New Roman"/>
          <w:b/>
          <w:bCs/>
          <w:color w:val="000000" w:themeColor="text1"/>
          <w:kern w:val="0"/>
          <w:sz w:val="22"/>
          <w:szCs w:val="22"/>
        </w:rPr>
      </w:pPr>
      <w:r w:rsidRPr="006C448D">
        <w:rPr>
          <w:rFonts w:eastAsia="Apple SD Gothic Neo" w:cs="Times New Roman"/>
          <w:b/>
          <w:bCs/>
          <w:color w:val="000000" w:themeColor="text1"/>
          <w:kern w:val="0"/>
          <w:sz w:val="22"/>
          <w:szCs w:val="22"/>
        </w:rPr>
        <w:t xml:space="preserve">Mutant-selective topologic conversion facilitates selective degradation of a pathogenic prion isoform </w:t>
      </w:r>
    </w:p>
    <w:p w14:paraId="29C266C2" w14:textId="21ECF872" w:rsidR="008C68C8" w:rsidRDefault="001E07E1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 xml:space="preserve">Yumi Lee, </w:t>
      </w:r>
      <w:proofErr w:type="spellStart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>Hongsik</w:t>
      </w:r>
      <w:proofErr w:type="spellEnd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 xml:space="preserve"> </w:t>
      </w:r>
      <w:proofErr w:type="spellStart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>Eum</w:t>
      </w:r>
      <w:proofErr w:type="spellEnd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 xml:space="preserve">, </w:t>
      </w:r>
      <w:proofErr w:type="spellStart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>Duri</w:t>
      </w:r>
      <w:proofErr w:type="spellEnd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 xml:space="preserve"> Lee, </w:t>
      </w:r>
      <w:proofErr w:type="spellStart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>Sohee</w:t>
      </w:r>
      <w:proofErr w:type="spellEnd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 xml:space="preserve"> Lee, </w:t>
      </w:r>
      <w:proofErr w:type="spellStart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>Youngsup</w:t>
      </w:r>
      <w:proofErr w:type="spellEnd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 xml:space="preserve"> Song and Sang-</w:t>
      </w:r>
      <w:proofErr w:type="spellStart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>Wook</w:t>
      </w:r>
      <w:proofErr w:type="spellEnd"/>
      <w:r w:rsidRPr="006C448D">
        <w:rPr>
          <w:rFonts w:eastAsia="Apple SD Gothic Neo" w:cs="Times New Roman"/>
          <w:color w:val="000000" w:themeColor="text1"/>
          <w:kern w:val="0"/>
          <w:sz w:val="22"/>
          <w:szCs w:val="22"/>
        </w:rPr>
        <w:t xml:space="preserve"> Kang</w:t>
      </w:r>
    </w:p>
    <w:p w14:paraId="6E87D307" w14:textId="6BB7A0C9" w:rsidR="008C68C8" w:rsidRDefault="008C68C8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</w:p>
    <w:p w14:paraId="7EA038ED" w14:textId="77777777" w:rsidR="008C68C8" w:rsidRPr="00D93836" w:rsidRDefault="008C68C8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</w:p>
    <w:p w14:paraId="1AC9A86B" w14:textId="77777777" w:rsidR="008C68C8" w:rsidRDefault="001E07E1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  <w:r w:rsidRPr="006C448D">
        <w:rPr>
          <w:rFonts w:cs="Times New Roman"/>
          <w:b/>
          <w:color w:val="000000" w:themeColor="text1"/>
          <w:sz w:val="22"/>
          <w:szCs w:val="22"/>
        </w:rPr>
        <w:t>Figure S</w:t>
      </w:r>
      <w:r w:rsidR="00CD48DF">
        <w:rPr>
          <w:rFonts w:cs="Times New Roman"/>
          <w:b/>
          <w:color w:val="000000" w:themeColor="text1"/>
          <w:sz w:val="22"/>
          <w:szCs w:val="22"/>
        </w:rPr>
        <w:t>1</w:t>
      </w:r>
      <w:r w:rsidRPr="006C448D">
        <w:rPr>
          <w:rFonts w:cs="Times New Roman"/>
          <w:b/>
          <w:color w:val="000000" w:themeColor="text1"/>
          <w:sz w:val="22"/>
          <w:szCs w:val="22"/>
        </w:rPr>
        <w:t>.</w:t>
      </w:r>
      <w:r w:rsidR="000451FB" w:rsidRPr="006C448D">
        <w:rPr>
          <w:rFonts w:cs="Times New Roman"/>
          <w:color w:val="000000" w:themeColor="text1"/>
          <w:sz w:val="22"/>
          <w:szCs w:val="22"/>
        </w:rPr>
        <w:t xml:space="preserve"> </w:t>
      </w:r>
      <w:r w:rsidR="008C2BF5" w:rsidRPr="006C448D">
        <w:rPr>
          <w:rFonts w:cs="Times New Roman"/>
          <w:color w:val="000000" w:themeColor="text1"/>
          <w:sz w:val="22"/>
          <w:szCs w:val="22"/>
        </w:rPr>
        <w:t xml:space="preserve">Various topologic isoforms of </w:t>
      </w:r>
      <w:proofErr w:type="spellStart"/>
      <w:r w:rsidR="008C2BF5" w:rsidRPr="006C448D">
        <w:rPr>
          <w:rFonts w:cs="Times New Roman"/>
          <w:color w:val="000000" w:themeColor="text1"/>
          <w:sz w:val="22"/>
          <w:szCs w:val="22"/>
        </w:rPr>
        <w:t>PrP</w:t>
      </w:r>
      <w:proofErr w:type="spellEnd"/>
      <w:r w:rsidR="008C2BF5" w:rsidRPr="006C448D">
        <w:rPr>
          <w:rFonts w:cs="Times New Roman"/>
          <w:color w:val="000000" w:themeColor="text1"/>
          <w:sz w:val="22"/>
          <w:szCs w:val="22"/>
        </w:rPr>
        <w:t xml:space="preserve"> were produced by </w:t>
      </w:r>
      <w:r w:rsidR="00786915" w:rsidRPr="006C448D">
        <w:rPr>
          <w:rFonts w:cs="Times New Roman"/>
          <w:color w:val="000000" w:themeColor="text1"/>
          <w:sz w:val="22"/>
          <w:szCs w:val="22"/>
        </w:rPr>
        <w:t xml:space="preserve">the </w:t>
      </w:r>
      <w:r w:rsidR="008C2BF5" w:rsidRPr="006C448D">
        <w:rPr>
          <w:rFonts w:cs="Times New Roman"/>
          <w:color w:val="000000" w:themeColor="text1"/>
          <w:sz w:val="22"/>
          <w:szCs w:val="22"/>
        </w:rPr>
        <w:t>combinatorial control between signal sequence and internal hydrophobic domain</w:t>
      </w:r>
      <w:r w:rsidR="00012FD2" w:rsidRPr="006C448D">
        <w:rPr>
          <w:rFonts w:cs="Times New Roman"/>
          <w:color w:val="000000" w:themeColor="text1"/>
          <w:sz w:val="22"/>
          <w:szCs w:val="22"/>
        </w:rPr>
        <w:t xml:space="preserve">, in vitro. </w:t>
      </w:r>
      <w:proofErr w:type="spellStart"/>
      <w:r w:rsidR="00395A25" w:rsidRPr="006C448D">
        <w:rPr>
          <w:rFonts w:cs="Times New Roman"/>
          <w:color w:val="000000" w:themeColor="text1"/>
          <w:sz w:val="22"/>
          <w:szCs w:val="22"/>
        </w:rPr>
        <w:t>PrPs</w:t>
      </w:r>
      <w:proofErr w:type="spellEnd"/>
      <w:r w:rsidR="00395A25" w:rsidRPr="006C448D">
        <w:rPr>
          <w:rFonts w:cs="Times New Roman"/>
          <w:color w:val="000000" w:themeColor="text1"/>
          <w:sz w:val="22"/>
          <w:szCs w:val="22"/>
        </w:rPr>
        <w:t xml:space="preserve"> </w:t>
      </w:r>
      <w:r w:rsidR="006B1193" w:rsidRPr="006C448D">
        <w:rPr>
          <w:rFonts w:cs="Times New Roman"/>
          <w:color w:val="000000" w:themeColor="text1"/>
          <w:sz w:val="22"/>
          <w:szCs w:val="22"/>
        </w:rPr>
        <w:t xml:space="preserve">fused with </w:t>
      </w:r>
      <w:r w:rsidR="00395A25" w:rsidRPr="006C448D">
        <w:rPr>
          <w:rFonts w:cs="Times New Roman"/>
          <w:color w:val="000000" w:themeColor="text1"/>
          <w:sz w:val="22"/>
          <w:szCs w:val="22"/>
        </w:rPr>
        <w:t xml:space="preserve">different signal sequences (A) in a combination </w:t>
      </w:r>
      <w:r w:rsidR="00ED43F0" w:rsidRPr="006C448D">
        <w:rPr>
          <w:rFonts w:cs="Times New Roman"/>
          <w:color w:val="000000" w:themeColor="text1"/>
          <w:sz w:val="22"/>
          <w:szCs w:val="22"/>
        </w:rPr>
        <w:t>of</w:t>
      </w:r>
      <w:r w:rsidR="00395A25" w:rsidRPr="006C448D">
        <w:rPr>
          <w:rFonts w:cs="Times New Roman"/>
          <w:color w:val="000000" w:themeColor="text1"/>
          <w:sz w:val="22"/>
          <w:szCs w:val="22"/>
        </w:rPr>
        <w:t xml:space="preserve"> AV3 mutation (B) were translated in rabbit reticulocyte lysate </w:t>
      </w:r>
      <w:r w:rsidR="00F4468F" w:rsidRPr="006C448D">
        <w:rPr>
          <w:rFonts w:cs="Times New Roman"/>
          <w:color w:val="000000" w:themeColor="text1"/>
          <w:sz w:val="22"/>
          <w:szCs w:val="22"/>
        </w:rPr>
        <w:t>in the presence of</w:t>
      </w:r>
      <w:r w:rsidR="00395A25" w:rsidRPr="006C448D">
        <w:rPr>
          <w:rFonts w:cs="Times New Roman"/>
          <w:color w:val="000000" w:themeColor="text1"/>
          <w:sz w:val="22"/>
          <w:szCs w:val="22"/>
        </w:rPr>
        <w:t xml:space="preserve"> rough microsomes derived from HeLa cells. Their membrane topologies </w:t>
      </w:r>
      <w:r w:rsidR="00371ED6" w:rsidRPr="006C448D">
        <w:rPr>
          <w:rFonts w:cs="Times New Roman"/>
          <w:color w:val="000000" w:themeColor="text1"/>
          <w:sz w:val="22"/>
          <w:szCs w:val="22"/>
        </w:rPr>
        <w:t xml:space="preserve">(C) </w:t>
      </w:r>
      <w:r w:rsidR="00F4468F" w:rsidRPr="006C448D">
        <w:rPr>
          <w:rFonts w:cs="Times New Roman"/>
          <w:color w:val="000000" w:themeColor="text1"/>
          <w:sz w:val="22"/>
          <w:szCs w:val="22"/>
        </w:rPr>
        <w:t xml:space="preserve">were determined by </w:t>
      </w:r>
      <w:r w:rsidR="006B1193" w:rsidRPr="006C448D">
        <w:rPr>
          <w:rFonts w:cs="Times New Roman"/>
          <w:color w:val="000000" w:themeColor="text1"/>
          <w:sz w:val="22"/>
          <w:szCs w:val="22"/>
        </w:rPr>
        <w:t>proteinase K (PK) protection assay.</w:t>
      </w:r>
      <w:r w:rsidR="00AD0F1E" w:rsidRPr="006C448D">
        <w:rPr>
          <w:rFonts w:cs="Times New Roman"/>
          <w:color w:val="000000" w:themeColor="text1"/>
          <w:sz w:val="22"/>
          <w:szCs w:val="22"/>
        </w:rPr>
        <w:t xml:space="preserve"> </w:t>
      </w:r>
      <w:r w:rsidR="007C13A3" w:rsidRPr="006C448D">
        <w:rPr>
          <w:rFonts w:cs="Times New Roman"/>
          <w:color w:val="000000" w:themeColor="text1"/>
          <w:sz w:val="22"/>
          <w:szCs w:val="22"/>
        </w:rPr>
        <w:t>Of n</w:t>
      </w:r>
      <w:r w:rsidR="00AD0F1E" w:rsidRPr="006C448D">
        <w:rPr>
          <w:rFonts w:cs="Times New Roman"/>
          <w:color w:val="000000" w:themeColor="text1"/>
          <w:sz w:val="22"/>
          <w:szCs w:val="22"/>
        </w:rPr>
        <w:t xml:space="preserve">ote, </w:t>
      </w:r>
      <w:r w:rsidR="00371ED6" w:rsidRPr="006C448D">
        <w:rPr>
          <w:rFonts w:cs="Times New Roman"/>
          <w:color w:val="000000" w:themeColor="text1"/>
          <w:sz w:val="22"/>
          <w:szCs w:val="22"/>
        </w:rPr>
        <w:t xml:space="preserve">differently than other </w:t>
      </w:r>
      <w:proofErr w:type="spellStart"/>
      <w:r w:rsidR="00371ED6" w:rsidRPr="006C448D">
        <w:rPr>
          <w:rFonts w:cs="Times New Roman"/>
          <w:color w:val="000000" w:themeColor="text1"/>
          <w:sz w:val="22"/>
          <w:szCs w:val="22"/>
        </w:rPr>
        <w:t>PrPs</w:t>
      </w:r>
      <w:proofErr w:type="spellEnd"/>
      <w:r w:rsidR="00371ED6" w:rsidRPr="006C448D">
        <w:rPr>
          <w:rFonts w:cs="Times New Roman"/>
          <w:color w:val="000000" w:themeColor="text1"/>
          <w:sz w:val="22"/>
          <w:szCs w:val="22"/>
        </w:rPr>
        <w:t xml:space="preserve">, </w:t>
      </w:r>
      <w:proofErr w:type="spellStart"/>
      <w:r w:rsidR="00AD0F1E" w:rsidRPr="006C448D">
        <w:rPr>
          <w:rFonts w:cs="Times New Roman"/>
          <w:color w:val="000000" w:themeColor="text1"/>
          <w:sz w:val="22"/>
          <w:szCs w:val="22"/>
        </w:rPr>
        <w:t>PrP</w:t>
      </w:r>
      <w:proofErr w:type="spellEnd"/>
      <w:r w:rsidR="00AD0F1E" w:rsidRPr="006C448D">
        <w:rPr>
          <w:rFonts w:cs="Times New Roman"/>
          <w:color w:val="000000" w:themeColor="text1"/>
          <w:sz w:val="22"/>
          <w:szCs w:val="22"/>
        </w:rPr>
        <w:t xml:space="preserve"> containing N7a signal sequence </w:t>
      </w:r>
      <w:r w:rsidR="005E288C" w:rsidRPr="006C448D">
        <w:rPr>
          <w:rFonts w:cs="Times New Roman"/>
          <w:color w:val="000000" w:themeColor="text1"/>
          <w:sz w:val="22"/>
          <w:szCs w:val="22"/>
        </w:rPr>
        <w:t xml:space="preserve">was completely digested by PK, indicating the failure of translocation. </w:t>
      </w:r>
      <w:r w:rsidR="00282092" w:rsidRPr="006C448D">
        <w:rPr>
          <w:rFonts w:cs="Times New Roman"/>
          <w:color w:val="000000" w:themeColor="text1"/>
          <w:sz w:val="22"/>
          <w:szCs w:val="22"/>
        </w:rPr>
        <w:t>In</w:t>
      </w:r>
      <w:r w:rsidR="005E288C" w:rsidRPr="006C448D">
        <w:rPr>
          <w:rFonts w:cs="Times New Roman"/>
          <w:color w:val="000000" w:themeColor="text1"/>
          <w:sz w:val="22"/>
          <w:szCs w:val="22"/>
        </w:rPr>
        <w:t xml:space="preserve"> contrast, </w:t>
      </w:r>
      <w:r w:rsidR="00282092" w:rsidRPr="006C448D">
        <w:rPr>
          <w:rFonts w:cs="Times New Roman"/>
          <w:color w:val="000000" w:themeColor="text1"/>
          <w:sz w:val="22"/>
          <w:szCs w:val="22"/>
        </w:rPr>
        <w:t xml:space="preserve">in a combination </w:t>
      </w:r>
      <w:r w:rsidR="00ED43F0" w:rsidRPr="006C448D">
        <w:rPr>
          <w:rFonts w:cs="Times New Roman"/>
          <w:color w:val="000000" w:themeColor="text1"/>
          <w:sz w:val="22"/>
          <w:szCs w:val="22"/>
        </w:rPr>
        <w:t>of</w:t>
      </w:r>
      <w:r w:rsidR="00282092" w:rsidRPr="006C448D">
        <w:rPr>
          <w:rFonts w:cs="Times New Roman"/>
          <w:color w:val="000000" w:themeColor="text1"/>
          <w:sz w:val="22"/>
          <w:szCs w:val="22"/>
        </w:rPr>
        <w:t xml:space="preserve"> AV3 mutation, a product that spans membrane was synthesized, as shown by the generation of a small </w:t>
      </w:r>
      <w:r w:rsidR="00DE2CFB" w:rsidRPr="006C448D">
        <w:rPr>
          <w:rFonts w:cs="Times New Roman"/>
          <w:color w:val="000000" w:themeColor="text1"/>
          <w:sz w:val="22"/>
          <w:szCs w:val="22"/>
        </w:rPr>
        <w:t xml:space="preserve">fragment that </w:t>
      </w:r>
      <w:r w:rsidR="00282092" w:rsidRPr="006C448D">
        <w:rPr>
          <w:rFonts w:cs="Times New Roman"/>
          <w:color w:val="000000" w:themeColor="text1"/>
          <w:sz w:val="22"/>
          <w:szCs w:val="22"/>
        </w:rPr>
        <w:t xml:space="preserve">resistant </w:t>
      </w:r>
      <w:r w:rsidR="00DE2CFB" w:rsidRPr="006C448D">
        <w:rPr>
          <w:rFonts w:cs="Times New Roman"/>
          <w:color w:val="000000" w:themeColor="text1"/>
          <w:sz w:val="22"/>
          <w:szCs w:val="22"/>
        </w:rPr>
        <w:t>to PK</w:t>
      </w:r>
      <w:r w:rsidR="00282092" w:rsidRPr="006C448D">
        <w:rPr>
          <w:rFonts w:cs="Times New Roman"/>
          <w:color w:val="000000" w:themeColor="text1"/>
          <w:sz w:val="22"/>
          <w:szCs w:val="22"/>
        </w:rPr>
        <w:t xml:space="preserve">. </w:t>
      </w:r>
    </w:p>
    <w:p w14:paraId="7AE62F75" w14:textId="77777777" w:rsidR="008C68C8" w:rsidRDefault="008C68C8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</w:p>
    <w:p w14:paraId="7939C4F7" w14:textId="77777777" w:rsidR="008C68C8" w:rsidRDefault="00371ED6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  <w:r w:rsidRPr="006C448D">
        <w:rPr>
          <w:rFonts w:cs="Times New Roman"/>
          <w:b/>
          <w:sz w:val="22"/>
          <w:szCs w:val="22"/>
        </w:rPr>
        <w:t>Figure S</w:t>
      </w:r>
      <w:r w:rsidR="00CD48DF">
        <w:rPr>
          <w:rFonts w:cs="Times New Roman"/>
          <w:b/>
          <w:sz w:val="22"/>
          <w:szCs w:val="22"/>
        </w:rPr>
        <w:t>2</w:t>
      </w:r>
      <w:r w:rsidRPr="006C448D">
        <w:rPr>
          <w:rFonts w:cs="Times New Roman"/>
          <w:b/>
          <w:sz w:val="22"/>
          <w:szCs w:val="22"/>
        </w:rPr>
        <w:t xml:space="preserve">. </w:t>
      </w:r>
      <w:r w:rsidR="00804B47" w:rsidRPr="006C448D">
        <w:rPr>
          <w:rFonts w:cs="Times New Roman"/>
          <w:sz w:val="22"/>
          <w:szCs w:val="22"/>
        </w:rPr>
        <w:t xml:space="preserve">The unique membrane topology of </w:t>
      </w:r>
      <w:proofErr w:type="spellStart"/>
      <w:r w:rsidR="00804B47" w:rsidRPr="006C448D">
        <w:rPr>
          <w:rFonts w:cs="Times New Roman"/>
          <w:sz w:val="22"/>
          <w:szCs w:val="22"/>
        </w:rPr>
        <w:t>ctmPrP</w:t>
      </w:r>
      <w:proofErr w:type="spellEnd"/>
      <w:r w:rsidR="00804B47" w:rsidRPr="006C448D">
        <w:rPr>
          <w:rFonts w:cs="Times New Roman"/>
          <w:sz w:val="22"/>
          <w:szCs w:val="22"/>
        </w:rPr>
        <w:t xml:space="preserve"> was determined in vitro. </w:t>
      </w:r>
      <w:r w:rsidR="00282092" w:rsidRPr="006C448D">
        <w:rPr>
          <w:rFonts w:cs="Times New Roman"/>
          <w:sz w:val="22"/>
          <w:szCs w:val="22"/>
        </w:rPr>
        <w:t xml:space="preserve">In vitro translation of N7a-PrP-AV3 in the presence of RM resulted in the synthesis of two </w:t>
      </w:r>
      <w:proofErr w:type="spellStart"/>
      <w:r w:rsidR="00282092" w:rsidRPr="006C448D">
        <w:rPr>
          <w:rFonts w:cs="Times New Roman"/>
          <w:sz w:val="22"/>
          <w:szCs w:val="22"/>
        </w:rPr>
        <w:t>PrP</w:t>
      </w:r>
      <w:proofErr w:type="spellEnd"/>
      <w:r w:rsidR="00282092" w:rsidRPr="006C448D">
        <w:rPr>
          <w:rFonts w:cs="Times New Roman"/>
          <w:sz w:val="22"/>
          <w:szCs w:val="22"/>
        </w:rPr>
        <w:t xml:space="preserve"> products (Fig. </w:t>
      </w:r>
      <w:r w:rsidR="00DE2CFB" w:rsidRPr="006C448D">
        <w:rPr>
          <w:rFonts w:cs="Times New Roman"/>
          <w:sz w:val="22"/>
          <w:szCs w:val="22"/>
        </w:rPr>
        <w:t>S2B</w:t>
      </w:r>
      <w:r w:rsidR="00282092" w:rsidRPr="006C448D">
        <w:rPr>
          <w:rFonts w:cs="Times New Roman"/>
          <w:sz w:val="22"/>
          <w:szCs w:val="22"/>
        </w:rPr>
        <w:t xml:space="preserve">). Between them, the upper band proved to be </w:t>
      </w:r>
      <w:proofErr w:type="spellStart"/>
      <w:r w:rsidR="00282092" w:rsidRPr="006C448D">
        <w:rPr>
          <w:rFonts w:cs="Times New Roman"/>
          <w:sz w:val="22"/>
          <w:szCs w:val="22"/>
        </w:rPr>
        <w:t>ctmPrP</w:t>
      </w:r>
      <w:proofErr w:type="spellEnd"/>
      <w:r w:rsidR="00282092" w:rsidRPr="006C448D">
        <w:rPr>
          <w:rFonts w:cs="Times New Roman"/>
          <w:sz w:val="22"/>
          <w:szCs w:val="22"/>
        </w:rPr>
        <w:t xml:space="preserve"> as shown by the results as follows. First, the upper band was selectively captured by immobilized Con A, indicating </w:t>
      </w:r>
      <w:r w:rsidR="00DE2CFB" w:rsidRPr="006C448D">
        <w:rPr>
          <w:rFonts w:cs="Times New Roman"/>
          <w:sz w:val="22"/>
          <w:szCs w:val="22"/>
        </w:rPr>
        <w:t xml:space="preserve">the </w:t>
      </w:r>
      <w:r w:rsidR="00282092" w:rsidRPr="006C448D">
        <w:rPr>
          <w:rFonts w:cs="Times New Roman"/>
          <w:sz w:val="22"/>
          <w:szCs w:val="22"/>
        </w:rPr>
        <w:t xml:space="preserve">glycosylated form of </w:t>
      </w:r>
      <w:proofErr w:type="spellStart"/>
      <w:r w:rsidR="00282092" w:rsidRPr="006C448D">
        <w:rPr>
          <w:rFonts w:cs="Times New Roman"/>
          <w:sz w:val="22"/>
          <w:szCs w:val="22"/>
        </w:rPr>
        <w:t>PrP</w:t>
      </w:r>
      <w:proofErr w:type="spellEnd"/>
      <w:r w:rsidR="00282092" w:rsidRPr="006C448D">
        <w:rPr>
          <w:rFonts w:cs="Times New Roman"/>
          <w:sz w:val="22"/>
          <w:szCs w:val="22"/>
        </w:rPr>
        <w:t xml:space="preserve"> (i.e., Con A is a lectin known to be associated with glycosylated proteins) (</w:t>
      </w:r>
      <w:r w:rsidR="00DE2CFB" w:rsidRPr="006C448D">
        <w:rPr>
          <w:rFonts w:cs="Times New Roman"/>
          <w:sz w:val="22"/>
          <w:szCs w:val="22"/>
        </w:rPr>
        <w:t>A</w:t>
      </w:r>
      <w:r w:rsidR="00282092" w:rsidRPr="006C448D">
        <w:rPr>
          <w:rFonts w:cs="Times New Roman"/>
          <w:sz w:val="22"/>
          <w:szCs w:val="22"/>
        </w:rPr>
        <w:t xml:space="preserve">). Second, </w:t>
      </w:r>
      <w:r w:rsidR="00AE7A57" w:rsidRPr="006C448D">
        <w:rPr>
          <w:rFonts w:cs="Times New Roman"/>
          <w:sz w:val="22"/>
          <w:szCs w:val="22"/>
        </w:rPr>
        <w:t xml:space="preserve">the PK-resistant fragment was </w:t>
      </w:r>
      <w:r w:rsidR="00282092" w:rsidRPr="006C448D">
        <w:rPr>
          <w:rFonts w:cs="Times New Roman"/>
          <w:sz w:val="22"/>
          <w:szCs w:val="22"/>
        </w:rPr>
        <w:t xml:space="preserve">sensitive to glycosidase (i.e., </w:t>
      </w:r>
      <w:proofErr w:type="spellStart"/>
      <w:r w:rsidR="00282092" w:rsidRPr="006C448D">
        <w:rPr>
          <w:rFonts w:cs="Times New Roman"/>
          <w:sz w:val="22"/>
          <w:szCs w:val="22"/>
        </w:rPr>
        <w:t>PNGase</w:t>
      </w:r>
      <w:proofErr w:type="spellEnd"/>
      <w:r w:rsidR="00282092" w:rsidRPr="006C448D">
        <w:rPr>
          <w:rFonts w:cs="Times New Roman"/>
          <w:sz w:val="22"/>
          <w:szCs w:val="22"/>
        </w:rPr>
        <w:t xml:space="preserve"> F)</w:t>
      </w:r>
      <w:r w:rsidR="00DE2CFB" w:rsidRPr="006C448D">
        <w:rPr>
          <w:rFonts w:cs="Times New Roman"/>
          <w:sz w:val="22"/>
          <w:szCs w:val="22"/>
        </w:rPr>
        <w:t xml:space="preserve">, </w:t>
      </w:r>
      <w:r w:rsidR="00282092" w:rsidRPr="006C448D">
        <w:rPr>
          <w:rFonts w:cs="Times New Roman"/>
          <w:sz w:val="22"/>
          <w:szCs w:val="22"/>
        </w:rPr>
        <w:t>indicating that C-terminal region bearing two glycosylation sites is in the ER lumen</w:t>
      </w:r>
      <w:r w:rsidR="00DE2CFB" w:rsidRPr="006C448D">
        <w:rPr>
          <w:rFonts w:cs="Times New Roman"/>
          <w:sz w:val="22"/>
          <w:szCs w:val="22"/>
        </w:rPr>
        <w:t xml:space="preserve"> (B)</w:t>
      </w:r>
      <w:r w:rsidR="00282092" w:rsidRPr="006C448D">
        <w:rPr>
          <w:rFonts w:cs="Times New Roman"/>
          <w:sz w:val="22"/>
          <w:szCs w:val="22"/>
        </w:rPr>
        <w:t xml:space="preserve">. At last, </w:t>
      </w:r>
      <w:r w:rsidR="00AE7A57" w:rsidRPr="006C448D">
        <w:rPr>
          <w:rFonts w:cs="Times New Roman"/>
          <w:sz w:val="22"/>
          <w:szCs w:val="22"/>
        </w:rPr>
        <w:t>the</w:t>
      </w:r>
      <w:r w:rsidR="00282092" w:rsidRPr="006C448D">
        <w:rPr>
          <w:rFonts w:cs="Times New Roman"/>
          <w:sz w:val="22"/>
          <w:szCs w:val="22"/>
        </w:rPr>
        <w:t xml:space="preserve"> </w:t>
      </w:r>
      <w:r w:rsidR="00AE7A57" w:rsidRPr="006C448D">
        <w:rPr>
          <w:rFonts w:cs="Times New Roman"/>
          <w:sz w:val="22"/>
          <w:szCs w:val="22"/>
        </w:rPr>
        <w:t>PK-resistant fragment</w:t>
      </w:r>
      <w:r w:rsidR="00282092" w:rsidRPr="006C448D">
        <w:rPr>
          <w:rFonts w:cs="Times New Roman"/>
          <w:sz w:val="22"/>
          <w:szCs w:val="22"/>
        </w:rPr>
        <w:t xml:space="preserve"> failed to be </w:t>
      </w:r>
      <w:r w:rsidR="0017336F" w:rsidRPr="006C448D">
        <w:rPr>
          <w:rFonts w:cs="Times New Roman"/>
          <w:sz w:val="22"/>
          <w:szCs w:val="22"/>
        </w:rPr>
        <w:t>captured by</w:t>
      </w:r>
      <w:r w:rsidR="00282092" w:rsidRPr="006C448D">
        <w:rPr>
          <w:rFonts w:cs="Times New Roman"/>
          <w:sz w:val="22"/>
          <w:szCs w:val="22"/>
        </w:rPr>
        <w:t xml:space="preserve"> </w:t>
      </w:r>
      <w:proofErr w:type="spellStart"/>
      <w:r w:rsidR="00282092" w:rsidRPr="006C448D">
        <w:rPr>
          <w:rFonts w:cs="Times New Roman"/>
          <w:sz w:val="22"/>
          <w:szCs w:val="22"/>
        </w:rPr>
        <w:t>PrP</w:t>
      </w:r>
      <w:proofErr w:type="spellEnd"/>
      <w:r w:rsidR="00282092" w:rsidRPr="006C448D">
        <w:rPr>
          <w:rFonts w:cs="Times New Roman"/>
          <w:sz w:val="22"/>
          <w:szCs w:val="22"/>
        </w:rPr>
        <w:t xml:space="preserve">-A antibody reactive to very end of flexible N-terminal region, whereas it is successfully </w:t>
      </w:r>
      <w:r w:rsidR="0017336F" w:rsidRPr="006C448D">
        <w:rPr>
          <w:rFonts w:cs="Times New Roman"/>
          <w:sz w:val="22"/>
          <w:szCs w:val="22"/>
        </w:rPr>
        <w:t>captured</w:t>
      </w:r>
      <w:r w:rsidR="00282092" w:rsidRPr="006C448D">
        <w:rPr>
          <w:rFonts w:cs="Times New Roman"/>
          <w:sz w:val="22"/>
          <w:szCs w:val="22"/>
        </w:rPr>
        <w:t xml:space="preserve"> </w:t>
      </w:r>
      <w:r w:rsidR="0017336F" w:rsidRPr="006C448D">
        <w:rPr>
          <w:rFonts w:cs="Times New Roman"/>
          <w:sz w:val="22"/>
          <w:szCs w:val="22"/>
        </w:rPr>
        <w:t>by</w:t>
      </w:r>
      <w:r w:rsidR="00282092" w:rsidRPr="006C448D">
        <w:rPr>
          <w:rFonts w:cs="Times New Roman"/>
          <w:sz w:val="22"/>
          <w:szCs w:val="22"/>
        </w:rPr>
        <w:t xml:space="preserve"> an antibody reactive to 3F4 epitope close to the internal hydrophobic region of </w:t>
      </w:r>
      <w:proofErr w:type="spellStart"/>
      <w:r w:rsidR="00282092" w:rsidRPr="006C448D">
        <w:rPr>
          <w:rFonts w:cs="Times New Roman"/>
          <w:sz w:val="22"/>
          <w:szCs w:val="22"/>
        </w:rPr>
        <w:t>PrP</w:t>
      </w:r>
      <w:proofErr w:type="spellEnd"/>
      <w:r w:rsidR="00282092" w:rsidRPr="006C448D">
        <w:rPr>
          <w:rFonts w:cs="Times New Roman"/>
          <w:sz w:val="22"/>
          <w:szCs w:val="22"/>
        </w:rPr>
        <w:t xml:space="preserve"> </w:t>
      </w:r>
      <w:r w:rsidR="00DE2CFB" w:rsidRPr="006C448D">
        <w:rPr>
          <w:rFonts w:cs="Times New Roman"/>
          <w:sz w:val="22"/>
          <w:szCs w:val="22"/>
        </w:rPr>
        <w:t>(</w:t>
      </w:r>
      <w:r w:rsidR="00AE7A57" w:rsidRPr="006C448D">
        <w:rPr>
          <w:rFonts w:cs="Times New Roman"/>
          <w:sz w:val="22"/>
          <w:szCs w:val="22"/>
        </w:rPr>
        <w:t xml:space="preserve">see also </w:t>
      </w:r>
      <w:r w:rsidR="00DE2CFB" w:rsidRPr="006C448D">
        <w:rPr>
          <w:rFonts w:cs="Times New Roman"/>
          <w:sz w:val="22"/>
          <w:szCs w:val="22"/>
        </w:rPr>
        <w:t xml:space="preserve">Fig S1) </w:t>
      </w:r>
      <w:r w:rsidR="00282092" w:rsidRPr="006C448D">
        <w:rPr>
          <w:rFonts w:cs="Times New Roman"/>
          <w:sz w:val="22"/>
          <w:szCs w:val="22"/>
        </w:rPr>
        <w:t>(</w:t>
      </w:r>
      <w:r w:rsidR="00DE2CFB" w:rsidRPr="006C448D">
        <w:rPr>
          <w:rFonts w:cs="Times New Roman"/>
          <w:sz w:val="22"/>
          <w:szCs w:val="22"/>
        </w:rPr>
        <w:t>C</w:t>
      </w:r>
      <w:r w:rsidR="00282092" w:rsidRPr="006C448D">
        <w:rPr>
          <w:rFonts w:cs="Times New Roman"/>
          <w:sz w:val="22"/>
          <w:szCs w:val="22"/>
        </w:rPr>
        <w:t xml:space="preserve">). </w:t>
      </w:r>
      <w:r w:rsidR="0000597E" w:rsidRPr="006C448D">
        <w:rPr>
          <w:rFonts w:cs="Times New Roman"/>
          <w:sz w:val="22"/>
          <w:szCs w:val="22"/>
        </w:rPr>
        <w:t xml:space="preserve">These data together suggest </w:t>
      </w:r>
      <w:r w:rsidR="00282092" w:rsidRPr="006C448D">
        <w:rPr>
          <w:rFonts w:cs="Times New Roman"/>
          <w:sz w:val="22"/>
          <w:szCs w:val="22"/>
        </w:rPr>
        <w:t xml:space="preserve">that N7a-PrP-AV3 successfully synthesizes </w:t>
      </w:r>
      <w:proofErr w:type="spellStart"/>
      <w:r w:rsidR="00282092" w:rsidRPr="006C448D">
        <w:rPr>
          <w:rFonts w:cs="Times New Roman"/>
          <w:sz w:val="22"/>
          <w:szCs w:val="22"/>
        </w:rPr>
        <w:t>ctmPrP</w:t>
      </w:r>
      <w:proofErr w:type="spellEnd"/>
      <w:r w:rsidR="00282092" w:rsidRPr="006C448D">
        <w:rPr>
          <w:rFonts w:cs="Times New Roman"/>
          <w:sz w:val="22"/>
          <w:szCs w:val="22"/>
        </w:rPr>
        <w:t xml:space="preserve"> of which N-terminal region is exposed to the cytosolic side and C-terminal region is in the ER with spanning membrane</w:t>
      </w:r>
      <w:r w:rsidR="00DE2CFB" w:rsidRPr="006C448D">
        <w:rPr>
          <w:rFonts w:cs="Times New Roman"/>
          <w:sz w:val="22"/>
          <w:szCs w:val="22"/>
        </w:rPr>
        <w:t xml:space="preserve"> (D)</w:t>
      </w:r>
      <w:r w:rsidR="00282092" w:rsidRPr="006C448D">
        <w:rPr>
          <w:rFonts w:cs="Times New Roman"/>
          <w:sz w:val="22"/>
          <w:szCs w:val="22"/>
        </w:rPr>
        <w:t xml:space="preserve">. </w:t>
      </w:r>
    </w:p>
    <w:p w14:paraId="76083E28" w14:textId="77777777" w:rsidR="008C68C8" w:rsidRDefault="008C68C8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cs="Times New Roman"/>
          <w:b/>
          <w:sz w:val="22"/>
          <w:szCs w:val="22"/>
        </w:rPr>
      </w:pPr>
    </w:p>
    <w:p w14:paraId="065DBB49" w14:textId="77777777" w:rsidR="008C68C8" w:rsidRDefault="0094668C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  <w:r w:rsidRPr="006C448D">
        <w:rPr>
          <w:rFonts w:cs="Times New Roman"/>
          <w:b/>
          <w:sz w:val="22"/>
          <w:szCs w:val="22"/>
        </w:rPr>
        <w:t>Figure S</w:t>
      </w:r>
      <w:r w:rsidR="00CD48DF">
        <w:rPr>
          <w:rFonts w:cs="Times New Roman"/>
          <w:b/>
          <w:sz w:val="22"/>
          <w:szCs w:val="22"/>
        </w:rPr>
        <w:t>3</w:t>
      </w:r>
      <w:r w:rsidRPr="006C448D">
        <w:rPr>
          <w:rFonts w:cs="Times New Roman"/>
          <w:b/>
          <w:sz w:val="22"/>
          <w:szCs w:val="22"/>
        </w:rPr>
        <w:t>.</w:t>
      </w:r>
      <w:r w:rsidRPr="006C448D">
        <w:rPr>
          <w:rFonts w:cs="Times New Roman"/>
          <w:sz w:val="22"/>
          <w:szCs w:val="22"/>
        </w:rPr>
        <w:t xml:space="preserve"> Cells stably expressing PrP-AV3s that generate </w:t>
      </w:r>
      <w:proofErr w:type="spellStart"/>
      <w:r w:rsidRPr="006C448D">
        <w:rPr>
          <w:rFonts w:cs="Times New Roman"/>
          <w:sz w:val="22"/>
          <w:szCs w:val="22"/>
        </w:rPr>
        <w:t>ctmPrP</w:t>
      </w:r>
      <w:proofErr w:type="spellEnd"/>
      <w:r w:rsidRPr="006C448D">
        <w:rPr>
          <w:rFonts w:cs="Times New Roman"/>
          <w:sz w:val="22"/>
          <w:szCs w:val="22"/>
        </w:rPr>
        <w:t xml:space="preserve"> (N7a) and cytosolic </w:t>
      </w:r>
      <w:proofErr w:type="spellStart"/>
      <w:r w:rsidRPr="006C448D">
        <w:rPr>
          <w:rFonts w:cs="Times New Roman"/>
          <w:sz w:val="22"/>
          <w:szCs w:val="22"/>
        </w:rPr>
        <w:t>PrP</w:t>
      </w:r>
      <w:proofErr w:type="spellEnd"/>
      <w:r w:rsidRPr="006C448D">
        <w:rPr>
          <w:rFonts w:cs="Times New Roman"/>
          <w:sz w:val="22"/>
          <w:szCs w:val="22"/>
        </w:rPr>
        <w:t xml:space="preserve"> (N3) were cultured in the presence of MG132 (A) or BAF-A1 (B), fully solubilized at indicated time points, and subjected to immunoblotting with 3F4 antibody. Of note, N7a-PrP-AV3 was increased by MG132 in a rate similar to cytosolic </w:t>
      </w:r>
      <w:proofErr w:type="spellStart"/>
      <w:r w:rsidRPr="006C448D">
        <w:rPr>
          <w:rFonts w:cs="Times New Roman"/>
          <w:sz w:val="22"/>
          <w:szCs w:val="22"/>
        </w:rPr>
        <w:t>PrP</w:t>
      </w:r>
      <w:proofErr w:type="spellEnd"/>
      <w:r w:rsidRPr="006C448D">
        <w:rPr>
          <w:rFonts w:cs="Times New Roman"/>
          <w:sz w:val="22"/>
          <w:szCs w:val="22"/>
        </w:rPr>
        <w:t xml:space="preserve">, but not by BAF-A1, indicating that it is degraded by the proteasome-dependent pathway. When p97 expression was suppressed by shRNA (shp97) (C), newly synthesized </w:t>
      </w:r>
      <w:proofErr w:type="spellStart"/>
      <w:r w:rsidRPr="006C448D">
        <w:rPr>
          <w:rFonts w:cs="Times New Roman"/>
          <w:sz w:val="22"/>
          <w:szCs w:val="22"/>
        </w:rPr>
        <w:t>ctmPrP</w:t>
      </w:r>
      <w:proofErr w:type="spellEnd"/>
      <w:r w:rsidRPr="006C448D">
        <w:rPr>
          <w:rFonts w:cs="Times New Roman"/>
          <w:sz w:val="22"/>
          <w:szCs w:val="22"/>
        </w:rPr>
        <w:t xml:space="preserve"> was somewhat increased, and its degradation was delayed (D).</w:t>
      </w:r>
    </w:p>
    <w:p w14:paraId="2D4BAAAE" w14:textId="77777777" w:rsidR="008C68C8" w:rsidRDefault="008C68C8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</w:p>
    <w:p w14:paraId="38019BE8" w14:textId="77777777" w:rsidR="008C68C8" w:rsidRDefault="0000597E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  <w:r w:rsidRPr="006C448D">
        <w:rPr>
          <w:rFonts w:cs="Times New Roman"/>
          <w:b/>
          <w:sz w:val="22"/>
          <w:szCs w:val="22"/>
        </w:rPr>
        <w:t>Figure S</w:t>
      </w:r>
      <w:r w:rsidR="00CD48DF">
        <w:rPr>
          <w:rFonts w:cs="Times New Roman"/>
          <w:b/>
          <w:sz w:val="22"/>
          <w:szCs w:val="22"/>
        </w:rPr>
        <w:t>4</w:t>
      </w:r>
      <w:r w:rsidRPr="006C448D">
        <w:rPr>
          <w:rFonts w:cs="Times New Roman"/>
          <w:b/>
          <w:sz w:val="22"/>
          <w:szCs w:val="22"/>
        </w:rPr>
        <w:t>.</w:t>
      </w:r>
      <w:r w:rsidR="00481205" w:rsidRPr="006C448D">
        <w:rPr>
          <w:rFonts w:cs="Times New Roman"/>
          <w:b/>
          <w:sz w:val="22"/>
          <w:szCs w:val="22"/>
        </w:rPr>
        <w:t xml:space="preserve"> </w:t>
      </w:r>
      <w:r w:rsidR="00804B47" w:rsidRPr="006C448D">
        <w:rPr>
          <w:rFonts w:cs="Times New Roman"/>
          <w:sz w:val="22"/>
          <w:szCs w:val="22"/>
        </w:rPr>
        <w:t xml:space="preserve">The presence of unprocessed signal sequence and GPI-anchored sequence at both ends of </w:t>
      </w:r>
      <w:proofErr w:type="spellStart"/>
      <w:r w:rsidR="00804B47" w:rsidRPr="006C448D">
        <w:rPr>
          <w:rFonts w:cs="Times New Roman"/>
          <w:sz w:val="22"/>
          <w:szCs w:val="22"/>
        </w:rPr>
        <w:t>ctmPrP</w:t>
      </w:r>
      <w:proofErr w:type="spellEnd"/>
      <w:r w:rsidR="00804B47" w:rsidRPr="006C448D">
        <w:rPr>
          <w:rFonts w:cs="Times New Roman"/>
          <w:sz w:val="22"/>
          <w:szCs w:val="22"/>
        </w:rPr>
        <w:t xml:space="preserve"> was </w:t>
      </w:r>
      <w:r w:rsidR="009E42BC" w:rsidRPr="006C448D">
        <w:rPr>
          <w:rFonts w:cs="Times New Roman"/>
          <w:sz w:val="22"/>
          <w:szCs w:val="22"/>
        </w:rPr>
        <w:t>examined</w:t>
      </w:r>
      <w:r w:rsidR="00804B47" w:rsidRPr="006C448D">
        <w:rPr>
          <w:rFonts w:cs="Times New Roman"/>
          <w:sz w:val="22"/>
          <w:szCs w:val="22"/>
        </w:rPr>
        <w:t xml:space="preserve"> in vitro. Truncated mRNAs as indicated were translated in vitro with RMs</w:t>
      </w:r>
      <w:r w:rsidR="0004557F" w:rsidRPr="006C448D">
        <w:rPr>
          <w:rFonts w:cs="Times New Roman"/>
          <w:sz w:val="22"/>
          <w:szCs w:val="22"/>
        </w:rPr>
        <w:t xml:space="preserve"> and analyzed on the gel. Of note,</w:t>
      </w:r>
      <w:r w:rsidR="005942DC" w:rsidRPr="006C448D">
        <w:rPr>
          <w:rFonts w:cs="Times New Roman"/>
          <w:sz w:val="22"/>
          <w:szCs w:val="22"/>
        </w:rPr>
        <w:t xml:space="preserve"> in the size basis, </w:t>
      </w:r>
      <w:r w:rsidR="0004557F" w:rsidRPr="006C448D">
        <w:rPr>
          <w:rFonts w:cs="Times New Roman"/>
          <w:sz w:val="22"/>
          <w:szCs w:val="22"/>
        </w:rPr>
        <w:t>nascent N7a-PrP-AV3 polypeptides</w:t>
      </w:r>
      <w:r w:rsidR="005942DC" w:rsidRPr="006C448D">
        <w:rPr>
          <w:rFonts w:cs="Times New Roman"/>
          <w:sz w:val="22"/>
          <w:szCs w:val="22"/>
        </w:rPr>
        <w:t xml:space="preserve"> migrated slightly slower than </w:t>
      </w:r>
      <w:proofErr w:type="spellStart"/>
      <w:r w:rsidR="005942DC" w:rsidRPr="006C448D">
        <w:rPr>
          <w:rFonts w:cs="Times New Roman"/>
          <w:sz w:val="22"/>
          <w:szCs w:val="22"/>
        </w:rPr>
        <w:t>Prl-PrP</w:t>
      </w:r>
      <w:proofErr w:type="spellEnd"/>
      <w:r w:rsidR="009E42BC" w:rsidRPr="006C448D">
        <w:rPr>
          <w:rFonts w:cs="Times New Roman"/>
          <w:sz w:val="22"/>
          <w:szCs w:val="22"/>
        </w:rPr>
        <w:t xml:space="preserve">, providing </w:t>
      </w:r>
      <w:r w:rsidR="00F97C26" w:rsidRPr="006C448D">
        <w:rPr>
          <w:rFonts w:cs="Times New Roman"/>
          <w:sz w:val="22"/>
          <w:szCs w:val="22"/>
        </w:rPr>
        <w:t xml:space="preserve">the possibility that one or both of signal sequences at both end of </w:t>
      </w:r>
      <w:proofErr w:type="spellStart"/>
      <w:r w:rsidR="00F97C26" w:rsidRPr="006C448D">
        <w:rPr>
          <w:rFonts w:cs="Times New Roman"/>
          <w:sz w:val="22"/>
          <w:szCs w:val="22"/>
        </w:rPr>
        <w:t>ctmPrP</w:t>
      </w:r>
      <w:proofErr w:type="spellEnd"/>
      <w:r w:rsidR="00F97C26" w:rsidRPr="006C448D">
        <w:rPr>
          <w:rFonts w:cs="Times New Roman"/>
          <w:sz w:val="22"/>
          <w:szCs w:val="22"/>
        </w:rPr>
        <w:t xml:space="preserve"> is unprocessed</w:t>
      </w:r>
      <w:r w:rsidR="00446BC7" w:rsidRPr="006C448D">
        <w:rPr>
          <w:rFonts w:cs="Times New Roman"/>
          <w:sz w:val="22"/>
          <w:szCs w:val="22"/>
        </w:rPr>
        <w:t xml:space="preserve"> (A)</w:t>
      </w:r>
      <w:r w:rsidR="00F97C26" w:rsidRPr="006C448D">
        <w:rPr>
          <w:rFonts w:cs="Times New Roman"/>
          <w:sz w:val="22"/>
          <w:szCs w:val="22"/>
        </w:rPr>
        <w:t xml:space="preserve">. </w:t>
      </w:r>
      <w:r w:rsidR="00A171B8" w:rsidRPr="006C448D">
        <w:rPr>
          <w:rFonts w:cs="Times New Roman"/>
          <w:sz w:val="22"/>
          <w:szCs w:val="22"/>
        </w:rPr>
        <w:t xml:space="preserve">To examine whether GPI-anchored sequence is unprocessed, we created various </w:t>
      </w:r>
      <w:proofErr w:type="spellStart"/>
      <w:r w:rsidR="00A171B8" w:rsidRPr="006C448D">
        <w:rPr>
          <w:rFonts w:cs="Times New Roman"/>
          <w:sz w:val="22"/>
          <w:szCs w:val="22"/>
        </w:rPr>
        <w:t>PrP</w:t>
      </w:r>
      <w:proofErr w:type="spellEnd"/>
      <w:r w:rsidR="00A171B8" w:rsidRPr="006C448D">
        <w:rPr>
          <w:rFonts w:cs="Times New Roman"/>
          <w:sz w:val="22"/>
          <w:szCs w:val="22"/>
        </w:rPr>
        <w:t xml:space="preserve"> constructs containing or lacking signal sequence or GPI-anchored sequence without perturbing </w:t>
      </w:r>
      <w:proofErr w:type="spellStart"/>
      <w:r w:rsidR="00A171B8" w:rsidRPr="006C448D">
        <w:rPr>
          <w:rFonts w:cs="Times New Roman"/>
          <w:sz w:val="22"/>
          <w:szCs w:val="22"/>
        </w:rPr>
        <w:t>ctmPrP</w:t>
      </w:r>
      <w:proofErr w:type="spellEnd"/>
      <w:r w:rsidR="00A171B8" w:rsidRPr="006C448D">
        <w:rPr>
          <w:rFonts w:cs="Times New Roman"/>
          <w:sz w:val="22"/>
          <w:szCs w:val="22"/>
        </w:rPr>
        <w:t xml:space="preserve"> </w:t>
      </w:r>
      <w:proofErr w:type="spellStart"/>
      <w:r w:rsidR="00A171B8" w:rsidRPr="006C448D">
        <w:rPr>
          <w:rFonts w:cs="Times New Roman"/>
          <w:sz w:val="22"/>
          <w:szCs w:val="22"/>
        </w:rPr>
        <w:t>topogenesis</w:t>
      </w:r>
      <w:proofErr w:type="spellEnd"/>
      <w:r w:rsidR="00A171B8" w:rsidRPr="006C448D">
        <w:rPr>
          <w:rFonts w:cs="Times New Roman"/>
          <w:sz w:val="22"/>
          <w:szCs w:val="22"/>
        </w:rPr>
        <w:t xml:space="preserve"> (B, upper panel). </w:t>
      </w:r>
      <w:proofErr w:type="spellStart"/>
      <w:r w:rsidR="00A171B8" w:rsidRPr="006C448D">
        <w:rPr>
          <w:rFonts w:cs="Times New Roman"/>
          <w:sz w:val="22"/>
          <w:szCs w:val="22"/>
        </w:rPr>
        <w:t>PrPs</w:t>
      </w:r>
      <w:proofErr w:type="spellEnd"/>
      <w:r w:rsidR="00A171B8" w:rsidRPr="006C448D">
        <w:rPr>
          <w:rFonts w:cs="Times New Roman"/>
          <w:sz w:val="22"/>
          <w:szCs w:val="22"/>
        </w:rPr>
        <w:t xml:space="preserve"> were translated with RMs in vitro and digested by PK. N-linked glycan modifications of PK-resistant C-terminal fragments were removed by </w:t>
      </w:r>
      <w:proofErr w:type="spellStart"/>
      <w:r w:rsidR="00A171B8" w:rsidRPr="006C448D">
        <w:rPr>
          <w:rFonts w:cs="Times New Roman"/>
          <w:sz w:val="22"/>
          <w:szCs w:val="22"/>
        </w:rPr>
        <w:t>PNGase</w:t>
      </w:r>
      <w:proofErr w:type="spellEnd"/>
      <w:r w:rsidR="00A171B8" w:rsidRPr="006C448D">
        <w:rPr>
          <w:rFonts w:cs="Times New Roman"/>
          <w:sz w:val="22"/>
          <w:szCs w:val="22"/>
        </w:rPr>
        <w:t xml:space="preserve"> F. Of note, </w:t>
      </w:r>
      <w:r w:rsidR="00E009B7" w:rsidRPr="006C448D">
        <w:rPr>
          <w:rFonts w:cs="Times New Roman"/>
          <w:sz w:val="22"/>
          <w:szCs w:val="22"/>
        </w:rPr>
        <w:t>the gel mobility of the product generated from N7a-PrP (AV3) was similar to that of SA-</w:t>
      </w:r>
      <w:proofErr w:type="spellStart"/>
      <w:r w:rsidR="00E009B7" w:rsidRPr="006C448D">
        <w:rPr>
          <w:rFonts w:cs="Times New Roman"/>
          <w:sz w:val="22"/>
          <w:szCs w:val="22"/>
        </w:rPr>
        <w:t>PrPs</w:t>
      </w:r>
      <w:proofErr w:type="spellEnd"/>
      <w:r w:rsidR="00E009B7" w:rsidRPr="006C448D">
        <w:rPr>
          <w:rFonts w:cs="Times New Roman"/>
          <w:sz w:val="22"/>
          <w:szCs w:val="22"/>
        </w:rPr>
        <w:t xml:space="preserve"> containing or lacking N7a-signal but slightly slower than that of </w:t>
      </w:r>
      <w:proofErr w:type="spellStart"/>
      <w:r w:rsidR="00E009B7" w:rsidRPr="006C448D">
        <w:rPr>
          <w:rFonts w:cs="Times New Roman"/>
          <w:sz w:val="22"/>
          <w:szCs w:val="22"/>
        </w:rPr>
        <w:t>ctmPrP</w:t>
      </w:r>
      <w:proofErr w:type="spellEnd"/>
      <w:r w:rsidR="00E009B7" w:rsidRPr="006C448D">
        <w:rPr>
          <w:rFonts w:cs="Times New Roman"/>
          <w:sz w:val="22"/>
          <w:szCs w:val="22"/>
        </w:rPr>
        <w:t xml:space="preserve"> lacking GPI-anchored signal (B, lower panel). To investigate whether N7a-PrP-AV3 is linked to membrane, we translated N7a-PrP-AV3 (N7a/AV3) and </w:t>
      </w:r>
      <w:proofErr w:type="spellStart"/>
      <w:r w:rsidR="00E009B7" w:rsidRPr="006C448D">
        <w:rPr>
          <w:rFonts w:cs="Times New Roman"/>
          <w:sz w:val="22"/>
          <w:szCs w:val="22"/>
        </w:rPr>
        <w:t>Prl-PrPs</w:t>
      </w:r>
      <w:proofErr w:type="spellEnd"/>
      <w:r w:rsidR="00E009B7" w:rsidRPr="006C448D">
        <w:rPr>
          <w:rFonts w:cs="Times New Roman"/>
          <w:sz w:val="22"/>
          <w:szCs w:val="22"/>
        </w:rPr>
        <w:t xml:space="preserve"> containing or lacking GPI-anchored sequence were translated in vitro with </w:t>
      </w:r>
      <w:proofErr w:type="spellStart"/>
      <w:r w:rsidR="00E009B7" w:rsidRPr="006C448D">
        <w:rPr>
          <w:rFonts w:cs="Times New Roman"/>
          <w:sz w:val="22"/>
          <w:szCs w:val="22"/>
        </w:rPr>
        <w:t>RMs.</w:t>
      </w:r>
      <w:proofErr w:type="spellEnd"/>
      <w:r w:rsidR="00E009B7" w:rsidRPr="006C448D">
        <w:rPr>
          <w:rFonts w:cs="Times New Roman"/>
          <w:sz w:val="22"/>
          <w:szCs w:val="22"/>
        </w:rPr>
        <w:t xml:space="preserve"> </w:t>
      </w:r>
      <w:r w:rsidR="007C4C81" w:rsidRPr="006C448D">
        <w:rPr>
          <w:rFonts w:cs="Times New Roman"/>
          <w:sz w:val="22"/>
          <w:szCs w:val="22"/>
        </w:rPr>
        <w:t>RMs were solubilized in TX-114 (1%) and separated into non-detergent (upper) and detergent phase (lower)</w:t>
      </w:r>
      <w:r w:rsidR="007970BC" w:rsidRPr="006C448D">
        <w:rPr>
          <w:rFonts w:cs="Times New Roman"/>
          <w:sz w:val="22"/>
          <w:szCs w:val="22"/>
        </w:rPr>
        <w:t xml:space="preserve"> (</w:t>
      </w:r>
      <w:r w:rsidR="00E009B7" w:rsidRPr="006C448D">
        <w:rPr>
          <w:rFonts w:cs="Times New Roman"/>
          <w:sz w:val="22"/>
          <w:szCs w:val="22"/>
        </w:rPr>
        <w:t>C</w:t>
      </w:r>
      <w:r w:rsidR="007970BC" w:rsidRPr="006C448D">
        <w:rPr>
          <w:rFonts w:cs="Times New Roman"/>
          <w:sz w:val="22"/>
          <w:szCs w:val="22"/>
        </w:rPr>
        <w:t>)</w:t>
      </w:r>
      <w:r w:rsidR="007C4C81" w:rsidRPr="006C448D">
        <w:rPr>
          <w:rFonts w:cs="Times New Roman"/>
          <w:sz w:val="22"/>
          <w:szCs w:val="22"/>
        </w:rPr>
        <w:t xml:space="preserve">. </w:t>
      </w:r>
      <w:r w:rsidR="00446BC7" w:rsidRPr="006C448D">
        <w:rPr>
          <w:rFonts w:cs="Times New Roman"/>
          <w:sz w:val="22"/>
          <w:szCs w:val="22"/>
        </w:rPr>
        <w:t xml:space="preserve">Of note, </w:t>
      </w:r>
      <w:r w:rsidR="00E009B7" w:rsidRPr="006C448D">
        <w:rPr>
          <w:rFonts w:cs="Times New Roman"/>
          <w:sz w:val="22"/>
          <w:szCs w:val="22"/>
        </w:rPr>
        <w:t>Whereas</w:t>
      </w:r>
      <w:r w:rsidR="007C4C81" w:rsidRPr="006C448D">
        <w:rPr>
          <w:rFonts w:cs="Times New Roman"/>
          <w:sz w:val="22"/>
          <w:szCs w:val="22"/>
        </w:rPr>
        <w:t xml:space="preserve"> </w:t>
      </w:r>
      <w:proofErr w:type="spellStart"/>
      <w:r w:rsidR="007C4C81" w:rsidRPr="006C448D">
        <w:rPr>
          <w:rFonts w:cs="Times New Roman"/>
          <w:sz w:val="22"/>
          <w:szCs w:val="22"/>
        </w:rPr>
        <w:t>Prl-PrP</w:t>
      </w:r>
      <w:proofErr w:type="spellEnd"/>
      <w:r w:rsidR="007C4C81" w:rsidRPr="006C448D">
        <w:rPr>
          <w:rFonts w:cs="Times New Roman"/>
          <w:sz w:val="22"/>
          <w:szCs w:val="22"/>
        </w:rPr>
        <w:t xml:space="preserve"> linked to membrane </w:t>
      </w:r>
      <w:r w:rsidR="007970BC" w:rsidRPr="006C448D">
        <w:rPr>
          <w:rFonts w:cs="Times New Roman"/>
          <w:sz w:val="22"/>
          <w:szCs w:val="22"/>
        </w:rPr>
        <w:t xml:space="preserve">via GPI modification </w:t>
      </w:r>
      <w:r w:rsidR="007C4C81" w:rsidRPr="006C448D">
        <w:rPr>
          <w:rFonts w:cs="Times New Roman"/>
          <w:sz w:val="22"/>
          <w:szCs w:val="22"/>
        </w:rPr>
        <w:t xml:space="preserve">was recovered in </w:t>
      </w:r>
      <w:r w:rsidR="007970BC" w:rsidRPr="006C448D">
        <w:rPr>
          <w:rFonts w:cs="Times New Roman"/>
          <w:sz w:val="22"/>
          <w:szCs w:val="22"/>
        </w:rPr>
        <w:t>the detergent phase</w:t>
      </w:r>
      <w:r w:rsidR="007C4C81" w:rsidRPr="006C448D">
        <w:rPr>
          <w:rFonts w:cs="Times New Roman"/>
          <w:sz w:val="22"/>
          <w:szCs w:val="22"/>
        </w:rPr>
        <w:t xml:space="preserve">, </w:t>
      </w:r>
      <w:r w:rsidR="007970BC" w:rsidRPr="006C448D">
        <w:rPr>
          <w:rFonts w:cs="Times New Roman"/>
          <w:sz w:val="22"/>
          <w:szCs w:val="22"/>
        </w:rPr>
        <w:t xml:space="preserve">N7a-PrP-AV3 was recovered in non-detergent phase where </w:t>
      </w:r>
      <w:proofErr w:type="spellStart"/>
      <w:r w:rsidR="007970BC" w:rsidRPr="006C448D">
        <w:rPr>
          <w:rFonts w:cs="Times New Roman"/>
          <w:sz w:val="22"/>
          <w:szCs w:val="22"/>
        </w:rPr>
        <w:t>Prl-PrP</w:t>
      </w:r>
      <w:proofErr w:type="spellEnd"/>
      <w:r w:rsidR="007970BC" w:rsidRPr="006C448D">
        <w:rPr>
          <w:rFonts w:cs="Times New Roman"/>
          <w:sz w:val="22"/>
          <w:szCs w:val="22"/>
        </w:rPr>
        <w:t xml:space="preserve"> lacking GPI-anchored sequence was recovered (</w:t>
      </w:r>
      <w:r w:rsidR="00E009B7" w:rsidRPr="006C448D">
        <w:rPr>
          <w:rFonts w:cs="Times New Roman"/>
          <w:sz w:val="22"/>
          <w:szCs w:val="22"/>
        </w:rPr>
        <w:t>D</w:t>
      </w:r>
      <w:r w:rsidR="007970BC" w:rsidRPr="006C448D">
        <w:rPr>
          <w:rFonts w:cs="Times New Roman"/>
          <w:sz w:val="22"/>
          <w:szCs w:val="22"/>
        </w:rPr>
        <w:t xml:space="preserve">). </w:t>
      </w:r>
      <w:proofErr w:type="spellStart"/>
      <w:r w:rsidR="00170C0D" w:rsidRPr="006C448D">
        <w:rPr>
          <w:rFonts w:cs="Times New Roman"/>
          <w:sz w:val="22"/>
          <w:szCs w:val="22"/>
        </w:rPr>
        <w:t>Uncleaved</w:t>
      </w:r>
      <w:proofErr w:type="spellEnd"/>
      <w:r w:rsidR="00170C0D" w:rsidRPr="006C448D">
        <w:rPr>
          <w:rFonts w:cs="Times New Roman"/>
          <w:sz w:val="22"/>
          <w:szCs w:val="22"/>
        </w:rPr>
        <w:t xml:space="preserve"> signal sequence was determined by similar experiment as in (B), but its size was compared without any enzymatic processing (E). </w:t>
      </w:r>
      <w:r w:rsidR="00FB006F" w:rsidRPr="006C448D">
        <w:rPr>
          <w:rFonts w:cs="Times New Roman"/>
          <w:sz w:val="22"/>
          <w:szCs w:val="22"/>
        </w:rPr>
        <w:t xml:space="preserve">These data together suggest that N7a-PrP-AV3 bears unprocessed signal sequence and GPI-anchored sequence at </w:t>
      </w:r>
      <w:r w:rsidR="00686498" w:rsidRPr="006C448D">
        <w:rPr>
          <w:rFonts w:cs="Times New Roman"/>
          <w:sz w:val="22"/>
          <w:szCs w:val="22"/>
        </w:rPr>
        <w:t xml:space="preserve">its </w:t>
      </w:r>
      <w:r w:rsidR="00FB006F" w:rsidRPr="006C448D">
        <w:rPr>
          <w:rFonts w:cs="Times New Roman"/>
          <w:sz w:val="22"/>
          <w:szCs w:val="22"/>
        </w:rPr>
        <w:t xml:space="preserve">both ends (F). </w:t>
      </w:r>
    </w:p>
    <w:p w14:paraId="5858C8E4" w14:textId="77777777" w:rsidR="008C68C8" w:rsidRDefault="008C68C8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</w:p>
    <w:p w14:paraId="10A1CDC4" w14:textId="77777777" w:rsidR="008C68C8" w:rsidRDefault="00F728CD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  <w:r w:rsidRPr="006C448D">
        <w:rPr>
          <w:rFonts w:cs="Times New Roman"/>
          <w:b/>
          <w:sz w:val="22"/>
          <w:szCs w:val="22"/>
        </w:rPr>
        <w:t>Figure S</w:t>
      </w:r>
      <w:r w:rsidR="00CD48DF">
        <w:rPr>
          <w:rFonts w:cs="Times New Roman"/>
          <w:b/>
          <w:sz w:val="22"/>
          <w:szCs w:val="22"/>
        </w:rPr>
        <w:t>5</w:t>
      </w:r>
      <w:r w:rsidRPr="006C448D">
        <w:rPr>
          <w:rFonts w:cs="Times New Roman"/>
          <w:b/>
          <w:sz w:val="22"/>
          <w:szCs w:val="22"/>
        </w:rPr>
        <w:t>.</w:t>
      </w:r>
      <w:r w:rsidR="00A32DE4" w:rsidRPr="006C448D">
        <w:rPr>
          <w:rFonts w:cs="Times New Roman"/>
          <w:sz w:val="22"/>
          <w:szCs w:val="22"/>
        </w:rPr>
        <w:t xml:space="preserve"> </w:t>
      </w:r>
      <w:r w:rsidR="00CB702B" w:rsidRPr="006C448D">
        <w:rPr>
          <w:rFonts w:cs="Times New Roman"/>
          <w:sz w:val="22"/>
          <w:szCs w:val="22"/>
        </w:rPr>
        <w:t>Effect of N-termi</w:t>
      </w:r>
      <w:r w:rsidR="00366625" w:rsidRPr="006C448D">
        <w:rPr>
          <w:rFonts w:cs="Times New Roman"/>
          <w:sz w:val="22"/>
          <w:szCs w:val="22"/>
        </w:rPr>
        <w:t>n</w:t>
      </w:r>
      <w:r w:rsidR="00CB702B" w:rsidRPr="006C448D">
        <w:rPr>
          <w:rFonts w:cs="Times New Roman"/>
          <w:sz w:val="22"/>
          <w:szCs w:val="22"/>
        </w:rPr>
        <w:t xml:space="preserve">al polycationic cluster on </w:t>
      </w:r>
      <w:r w:rsidR="00366625" w:rsidRPr="006C448D">
        <w:rPr>
          <w:rFonts w:cs="Times New Roman"/>
          <w:sz w:val="22"/>
          <w:szCs w:val="22"/>
        </w:rPr>
        <w:t xml:space="preserve">MSTC was </w:t>
      </w:r>
      <w:r w:rsidR="009E42BC" w:rsidRPr="006C448D">
        <w:rPr>
          <w:rFonts w:cs="Times New Roman"/>
          <w:sz w:val="22"/>
          <w:szCs w:val="22"/>
        </w:rPr>
        <w:t>examined</w:t>
      </w:r>
      <w:r w:rsidR="00366625" w:rsidRPr="006C448D">
        <w:rPr>
          <w:rFonts w:cs="Times New Roman"/>
          <w:sz w:val="22"/>
          <w:szCs w:val="22"/>
        </w:rPr>
        <w:t xml:space="preserve"> by the modification of G34N. </w:t>
      </w:r>
      <w:r w:rsidR="00713F10" w:rsidRPr="006C448D">
        <w:rPr>
          <w:rFonts w:cs="Times New Roman"/>
          <w:sz w:val="22"/>
          <w:szCs w:val="22"/>
        </w:rPr>
        <w:t>We created mutant N7a-PrP-AV3 constructs carrying G34N</w:t>
      </w:r>
      <w:r w:rsidR="00B30D19">
        <w:rPr>
          <w:rFonts w:cs="Times New Roman"/>
          <w:sz w:val="22"/>
          <w:szCs w:val="22"/>
        </w:rPr>
        <w:t xml:space="preserve"> (“CHO*”)</w:t>
      </w:r>
      <w:r w:rsidR="00713F10" w:rsidRPr="006C448D">
        <w:rPr>
          <w:rFonts w:cs="Times New Roman"/>
          <w:sz w:val="22"/>
          <w:szCs w:val="22"/>
        </w:rPr>
        <w:t xml:space="preserve"> whose individual lysine residue within N-terminal polycationic cluster was replaced with alanine (A). HeLa cells expressing these constructs were pulse-labeled, and newly synthesized </w:t>
      </w:r>
      <w:proofErr w:type="spellStart"/>
      <w:r w:rsidR="00713F10" w:rsidRPr="006C448D">
        <w:rPr>
          <w:rFonts w:cs="Times New Roman"/>
          <w:sz w:val="22"/>
          <w:szCs w:val="22"/>
        </w:rPr>
        <w:t>PrP</w:t>
      </w:r>
      <w:proofErr w:type="spellEnd"/>
      <w:r w:rsidR="00713F10" w:rsidRPr="006C448D">
        <w:rPr>
          <w:rFonts w:cs="Times New Roman"/>
          <w:sz w:val="22"/>
          <w:szCs w:val="22"/>
        </w:rPr>
        <w:t xml:space="preserve"> was </w:t>
      </w:r>
      <w:r w:rsidR="0017336F" w:rsidRPr="006C448D">
        <w:rPr>
          <w:rFonts w:cs="Times New Roman"/>
          <w:sz w:val="22"/>
          <w:szCs w:val="22"/>
        </w:rPr>
        <w:t>immunoprecipitated</w:t>
      </w:r>
      <w:r w:rsidR="00713F10" w:rsidRPr="006C448D">
        <w:rPr>
          <w:rFonts w:cs="Times New Roman"/>
          <w:sz w:val="22"/>
          <w:szCs w:val="22"/>
        </w:rPr>
        <w:t xml:space="preserve"> by 3F4 antibody (B). Lysine residues of N7a-PrP-AV3 lacking G34N were replaced in the same manner</w:t>
      </w:r>
      <w:r w:rsidR="007519D6" w:rsidRPr="006C448D">
        <w:rPr>
          <w:rFonts w:cs="Times New Roman"/>
          <w:sz w:val="22"/>
          <w:szCs w:val="22"/>
        </w:rPr>
        <w:t xml:space="preserve">. Pulse-labelled HeLa cells expressing these constructs were subjected to immunoprecipitation at 2 </w:t>
      </w:r>
      <w:proofErr w:type="spellStart"/>
      <w:r w:rsidR="007519D6" w:rsidRPr="006C448D">
        <w:rPr>
          <w:rFonts w:cs="Times New Roman"/>
          <w:sz w:val="22"/>
          <w:szCs w:val="22"/>
        </w:rPr>
        <w:t>hr</w:t>
      </w:r>
      <w:proofErr w:type="spellEnd"/>
      <w:r w:rsidR="007519D6" w:rsidRPr="006C448D">
        <w:rPr>
          <w:rFonts w:cs="Times New Roman"/>
          <w:sz w:val="22"/>
          <w:szCs w:val="22"/>
        </w:rPr>
        <w:t xml:space="preserve"> after chase (C). Of note, </w:t>
      </w:r>
      <w:r w:rsidR="007A616B" w:rsidRPr="006C448D">
        <w:rPr>
          <w:rFonts w:cs="Times New Roman"/>
          <w:sz w:val="22"/>
          <w:szCs w:val="22"/>
        </w:rPr>
        <w:t xml:space="preserve">compared with other mutation, the levels of </w:t>
      </w:r>
      <w:r w:rsidR="007519D6" w:rsidRPr="006C448D">
        <w:rPr>
          <w:rFonts w:cs="Times New Roman"/>
          <w:sz w:val="22"/>
          <w:szCs w:val="22"/>
        </w:rPr>
        <w:t xml:space="preserve">newly synthesized </w:t>
      </w:r>
      <w:r w:rsidR="007A616B" w:rsidRPr="006C448D">
        <w:rPr>
          <w:rFonts w:cs="Times New Roman"/>
          <w:sz w:val="22"/>
          <w:szCs w:val="22"/>
        </w:rPr>
        <w:t>K27A and KA3 were ob</w:t>
      </w:r>
      <w:r w:rsidR="003E39F9" w:rsidRPr="006C448D">
        <w:rPr>
          <w:rFonts w:cs="Times New Roman"/>
          <w:sz w:val="22"/>
          <w:szCs w:val="22"/>
        </w:rPr>
        <w:t>v</w:t>
      </w:r>
      <w:r w:rsidR="007A616B" w:rsidRPr="006C448D">
        <w:rPr>
          <w:rFonts w:cs="Times New Roman"/>
          <w:sz w:val="22"/>
          <w:szCs w:val="22"/>
        </w:rPr>
        <w:t xml:space="preserve">iously increased, and </w:t>
      </w:r>
      <w:r w:rsidR="003E39F9" w:rsidRPr="006C448D">
        <w:rPr>
          <w:rFonts w:cs="Times New Roman"/>
          <w:sz w:val="22"/>
          <w:szCs w:val="22"/>
        </w:rPr>
        <w:t xml:space="preserve">their considerable amount still </w:t>
      </w:r>
      <w:r w:rsidR="007A616B" w:rsidRPr="006C448D">
        <w:rPr>
          <w:rFonts w:cs="Times New Roman"/>
          <w:sz w:val="22"/>
          <w:szCs w:val="22"/>
        </w:rPr>
        <w:t xml:space="preserve">remained after chase (C). </w:t>
      </w:r>
    </w:p>
    <w:p w14:paraId="2D1CD3CB" w14:textId="77777777" w:rsidR="008C68C8" w:rsidRDefault="008C68C8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</w:p>
    <w:p w14:paraId="5497C87C" w14:textId="77777777" w:rsidR="008C68C8" w:rsidRDefault="00F728CD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  <w:r w:rsidRPr="006C448D">
        <w:rPr>
          <w:rFonts w:cs="Times New Roman"/>
          <w:b/>
          <w:sz w:val="22"/>
          <w:szCs w:val="22"/>
        </w:rPr>
        <w:t>Figure S</w:t>
      </w:r>
      <w:r w:rsidR="00CD48DF">
        <w:rPr>
          <w:rFonts w:cs="Times New Roman"/>
          <w:b/>
          <w:sz w:val="22"/>
          <w:szCs w:val="22"/>
        </w:rPr>
        <w:t>6</w:t>
      </w:r>
      <w:r w:rsidRPr="006C448D">
        <w:rPr>
          <w:rFonts w:cs="Times New Roman"/>
          <w:b/>
          <w:sz w:val="22"/>
          <w:szCs w:val="22"/>
        </w:rPr>
        <w:t>.</w:t>
      </w:r>
      <w:r w:rsidRPr="006C448D">
        <w:rPr>
          <w:rFonts w:cs="Times New Roman"/>
          <w:sz w:val="22"/>
          <w:szCs w:val="22"/>
        </w:rPr>
        <w:t xml:space="preserve"> </w:t>
      </w:r>
      <w:r w:rsidR="00813EAE" w:rsidRPr="006C448D">
        <w:rPr>
          <w:rFonts w:cs="Times New Roman"/>
          <w:sz w:val="22"/>
          <w:szCs w:val="22"/>
        </w:rPr>
        <w:t xml:space="preserve">Strategy for ribosome-associated membrane protein (RAMP) isolation. Isogenic </w:t>
      </w:r>
      <w:proofErr w:type="spellStart"/>
      <w:r w:rsidR="00813EAE" w:rsidRPr="006C448D">
        <w:rPr>
          <w:rFonts w:cs="Times New Roman"/>
          <w:sz w:val="22"/>
          <w:szCs w:val="22"/>
        </w:rPr>
        <w:t>Flp</w:t>
      </w:r>
      <w:proofErr w:type="spellEnd"/>
      <w:r w:rsidR="00813EAE" w:rsidRPr="006C448D">
        <w:rPr>
          <w:rFonts w:cs="Times New Roman"/>
          <w:sz w:val="22"/>
          <w:szCs w:val="22"/>
        </w:rPr>
        <w:t xml:space="preserve">-In T-Rex 293 cells stably expressing </w:t>
      </w:r>
      <w:proofErr w:type="spellStart"/>
      <w:r w:rsidR="00813EAE" w:rsidRPr="006C448D">
        <w:rPr>
          <w:rFonts w:cs="Times New Roman"/>
          <w:sz w:val="22"/>
          <w:szCs w:val="22"/>
        </w:rPr>
        <w:t>ctmPrP</w:t>
      </w:r>
      <w:proofErr w:type="spellEnd"/>
      <w:r w:rsidR="00813EAE" w:rsidRPr="006C448D">
        <w:rPr>
          <w:rFonts w:cs="Times New Roman"/>
          <w:sz w:val="22"/>
          <w:szCs w:val="22"/>
        </w:rPr>
        <w:t xml:space="preserve"> and KA3 mutant were used for the isolation of RAMPs. Detergents and salt concentrations used in this study were indicated along each arrow.</w:t>
      </w:r>
      <w:r w:rsidR="004E7632">
        <w:rPr>
          <w:rFonts w:cs="Times New Roman"/>
          <w:sz w:val="22"/>
          <w:szCs w:val="22"/>
        </w:rPr>
        <w:t xml:space="preserve"> </w:t>
      </w:r>
    </w:p>
    <w:p w14:paraId="535CE1A4" w14:textId="77777777" w:rsidR="008C68C8" w:rsidRDefault="008C68C8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</w:p>
    <w:p w14:paraId="7BEA5E1C" w14:textId="5DF32199" w:rsidR="00296B21" w:rsidRPr="008C68C8" w:rsidRDefault="00F728CD" w:rsidP="008C68C8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wordWrap/>
        <w:autoSpaceDE w:val="0"/>
        <w:autoSpaceDN w:val="0"/>
        <w:adjustRightInd w:val="0"/>
        <w:spacing w:line="480" w:lineRule="auto"/>
        <w:ind w:right="-198"/>
        <w:jc w:val="left"/>
        <w:rPr>
          <w:rFonts w:eastAsia="Apple SD Gothic Neo" w:cs="Times New Roman"/>
          <w:color w:val="000000" w:themeColor="text1"/>
          <w:kern w:val="0"/>
          <w:sz w:val="22"/>
          <w:szCs w:val="22"/>
        </w:rPr>
      </w:pPr>
      <w:r w:rsidRPr="006C448D">
        <w:rPr>
          <w:rFonts w:cs="Times New Roman"/>
          <w:b/>
          <w:sz w:val="22"/>
          <w:szCs w:val="22"/>
        </w:rPr>
        <w:t>Figure S</w:t>
      </w:r>
      <w:r w:rsidR="00CD48DF">
        <w:rPr>
          <w:rFonts w:cs="Times New Roman"/>
          <w:b/>
          <w:sz w:val="22"/>
          <w:szCs w:val="22"/>
        </w:rPr>
        <w:t>7</w:t>
      </w:r>
      <w:r w:rsidRPr="006C448D">
        <w:rPr>
          <w:rFonts w:cs="Times New Roman"/>
          <w:b/>
          <w:sz w:val="22"/>
          <w:szCs w:val="22"/>
        </w:rPr>
        <w:t>.</w:t>
      </w:r>
      <w:r w:rsidRPr="006C448D">
        <w:rPr>
          <w:rFonts w:cs="Times New Roman"/>
          <w:sz w:val="22"/>
          <w:szCs w:val="22"/>
        </w:rPr>
        <w:t xml:space="preserve"> </w:t>
      </w:r>
      <w:r w:rsidR="002C4F35" w:rsidRPr="006C448D">
        <w:rPr>
          <w:rFonts w:cs="Times New Roman"/>
          <w:sz w:val="22"/>
          <w:szCs w:val="22"/>
        </w:rPr>
        <w:t xml:space="preserve">Detergent </w:t>
      </w:r>
      <w:r w:rsidR="002456A7" w:rsidRPr="006C448D">
        <w:rPr>
          <w:rFonts w:cs="Times New Roman"/>
          <w:sz w:val="22"/>
          <w:szCs w:val="22"/>
        </w:rPr>
        <w:t xml:space="preserve">(DB buffer) </w:t>
      </w:r>
      <w:r w:rsidR="002C4F35" w:rsidRPr="006C448D">
        <w:rPr>
          <w:rFonts w:cs="Times New Roman"/>
          <w:sz w:val="22"/>
          <w:szCs w:val="22"/>
        </w:rPr>
        <w:t>lysates of the c</w:t>
      </w:r>
      <w:r w:rsidR="00A32DE4" w:rsidRPr="006C448D">
        <w:rPr>
          <w:rFonts w:cs="Times New Roman"/>
          <w:sz w:val="22"/>
          <w:szCs w:val="22"/>
        </w:rPr>
        <w:t xml:space="preserve">ells stably expressing </w:t>
      </w:r>
      <w:proofErr w:type="spellStart"/>
      <w:r w:rsidR="00A32DE4" w:rsidRPr="006C448D">
        <w:rPr>
          <w:rFonts w:cs="Times New Roman"/>
          <w:sz w:val="22"/>
          <w:szCs w:val="22"/>
        </w:rPr>
        <w:t>wtPrP</w:t>
      </w:r>
      <w:proofErr w:type="spellEnd"/>
      <w:r w:rsidR="00A32DE4" w:rsidRPr="006C448D">
        <w:rPr>
          <w:rFonts w:cs="Times New Roman"/>
          <w:sz w:val="22"/>
          <w:szCs w:val="22"/>
        </w:rPr>
        <w:t xml:space="preserve"> and PrP-AV3 were </w:t>
      </w:r>
      <w:r w:rsidR="00D73782" w:rsidRPr="006C448D">
        <w:rPr>
          <w:rFonts w:cs="Times New Roman"/>
          <w:sz w:val="22"/>
          <w:szCs w:val="22"/>
        </w:rPr>
        <w:t>subjected to analyses of trypsin sensitivity</w:t>
      </w:r>
      <w:r w:rsidR="002456A7" w:rsidRPr="006C448D">
        <w:rPr>
          <w:rFonts w:cs="Times New Roman"/>
          <w:sz w:val="22"/>
          <w:szCs w:val="22"/>
        </w:rPr>
        <w:t xml:space="preserve"> </w:t>
      </w:r>
      <w:r w:rsidR="00D73782" w:rsidRPr="006C448D">
        <w:rPr>
          <w:rFonts w:cs="Times New Roman"/>
          <w:sz w:val="22"/>
          <w:szCs w:val="22"/>
        </w:rPr>
        <w:t xml:space="preserve">and detergent solubility. Trypsin sensitivity was determined by </w:t>
      </w:r>
      <w:r w:rsidR="00296B21" w:rsidRPr="006C448D">
        <w:rPr>
          <w:rFonts w:cs="Times New Roman"/>
          <w:sz w:val="22"/>
          <w:szCs w:val="22"/>
        </w:rPr>
        <w:t xml:space="preserve">monitoring the residual </w:t>
      </w:r>
      <w:proofErr w:type="spellStart"/>
      <w:r w:rsidR="00296B21" w:rsidRPr="006C448D">
        <w:rPr>
          <w:rFonts w:cs="Times New Roman"/>
          <w:sz w:val="22"/>
          <w:szCs w:val="22"/>
        </w:rPr>
        <w:t>PrPs</w:t>
      </w:r>
      <w:proofErr w:type="spellEnd"/>
      <w:r w:rsidR="00296B21" w:rsidRPr="006C448D">
        <w:rPr>
          <w:rFonts w:cs="Times New Roman"/>
          <w:sz w:val="22"/>
          <w:szCs w:val="22"/>
        </w:rPr>
        <w:t xml:space="preserve"> that resistant to trypsin (0~0.25%) (A)</w:t>
      </w:r>
      <w:r w:rsidR="00DE76E7" w:rsidRPr="006C448D">
        <w:rPr>
          <w:rFonts w:cs="Times New Roman"/>
          <w:sz w:val="22"/>
          <w:szCs w:val="22"/>
        </w:rPr>
        <w:t xml:space="preserve">. Detergent solubility was determined by comparative analysis of </w:t>
      </w:r>
      <w:proofErr w:type="spellStart"/>
      <w:r w:rsidR="00DE76E7" w:rsidRPr="006C448D">
        <w:rPr>
          <w:rFonts w:cs="Times New Roman"/>
          <w:sz w:val="22"/>
          <w:szCs w:val="22"/>
        </w:rPr>
        <w:t>PrP</w:t>
      </w:r>
      <w:proofErr w:type="spellEnd"/>
      <w:r w:rsidR="00DE76E7" w:rsidRPr="006C448D">
        <w:rPr>
          <w:rFonts w:cs="Times New Roman"/>
          <w:sz w:val="22"/>
          <w:szCs w:val="22"/>
        </w:rPr>
        <w:t xml:space="preserve"> level in soluble and insoluble fractions separated by centrifugation (B). Of note, although PrP-AV3 appeared to be biochemically more proteotoxic </w:t>
      </w:r>
      <w:r w:rsidR="00481205" w:rsidRPr="006C448D">
        <w:rPr>
          <w:rFonts w:cs="Times New Roman"/>
          <w:sz w:val="22"/>
          <w:szCs w:val="22"/>
        </w:rPr>
        <w:t xml:space="preserve">than </w:t>
      </w:r>
      <w:proofErr w:type="spellStart"/>
      <w:r w:rsidR="00481205" w:rsidRPr="006C448D">
        <w:rPr>
          <w:rFonts w:cs="Times New Roman"/>
          <w:sz w:val="22"/>
          <w:szCs w:val="22"/>
        </w:rPr>
        <w:t>wtPrP</w:t>
      </w:r>
      <w:proofErr w:type="spellEnd"/>
      <w:r w:rsidR="00481205" w:rsidRPr="006C448D">
        <w:rPr>
          <w:rFonts w:cs="Times New Roman"/>
          <w:sz w:val="22"/>
          <w:szCs w:val="22"/>
        </w:rPr>
        <w:t xml:space="preserve"> </w:t>
      </w:r>
      <w:r w:rsidR="00DE76E7" w:rsidRPr="006C448D">
        <w:rPr>
          <w:rFonts w:cs="Times New Roman"/>
          <w:sz w:val="22"/>
          <w:szCs w:val="22"/>
        </w:rPr>
        <w:t xml:space="preserve">as shown by reduced sensitive to trypsin and solubility in detergent, the numbers and size of colonies of viable cells were similar to the cells expressing </w:t>
      </w:r>
      <w:proofErr w:type="spellStart"/>
      <w:r w:rsidR="00DE76E7" w:rsidRPr="006C448D">
        <w:rPr>
          <w:rFonts w:cs="Times New Roman"/>
          <w:sz w:val="22"/>
          <w:szCs w:val="22"/>
        </w:rPr>
        <w:t>wtPrP</w:t>
      </w:r>
      <w:proofErr w:type="spellEnd"/>
      <w:r w:rsidR="00DE76E7" w:rsidRPr="006C448D">
        <w:rPr>
          <w:rFonts w:cs="Times New Roman"/>
          <w:sz w:val="22"/>
          <w:szCs w:val="22"/>
        </w:rPr>
        <w:t xml:space="preserve"> (C).</w:t>
      </w:r>
      <w:r w:rsidR="00481205" w:rsidRPr="006C448D">
        <w:rPr>
          <w:rFonts w:cs="Times New Roman"/>
          <w:sz w:val="22"/>
          <w:szCs w:val="22"/>
        </w:rPr>
        <w:t xml:space="preserve"> </w:t>
      </w:r>
    </w:p>
    <w:p w14:paraId="6929541A" w14:textId="77777777" w:rsidR="00012FD2" w:rsidRPr="006C448D" w:rsidRDefault="00AD0F1E" w:rsidP="006C448D">
      <w:pPr>
        <w:spacing w:line="480" w:lineRule="auto"/>
        <w:rPr>
          <w:rFonts w:cs="Times New Roman"/>
          <w:sz w:val="22"/>
          <w:szCs w:val="22"/>
        </w:rPr>
      </w:pPr>
      <w:r w:rsidRPr="006C448D">
        <w:rPr>
          <w:rFonts w:cs="Times New Roman"/>
          <w:sz w:val="22"/>
          <w:szCs w:val="22"/>
        </w:rPr>
        <w:fldChar w:fldCharType="begin"/>
      </w:r>
      <w:r w:rsidRPr="006C448D">
        <w:rPr>
          <w:rFonts w:cs="Times New Roman"/>
          <w:sz w:val="22"/>
          <w:szCs w:val="22"/>
        </w:rPr>
        <w:instrText xml:space="preserve"> ADDIN EN.REFLIST </w:instrText>
      </w:r>
      <w:r w:rsidRPr="006C448D">
        <w:rPr>
          <w:rFonts w:cs="Times New Roman"/>
          <w:sz w:val="22"/>
          <w:szCs w:val="22"/>
        </w:rPr>
        <w:fldChar w:fldCharType="end"/>
      </w:r>
    </w:p>
    <w:sectPr w:rsidR="00012FD2" w:rsidRPr="006C448D" w:rsidSect="006C448D">
      <w:pgSz w:w="12240" w:h="15840"/>
      <w:pgMar w:top="1440" w:right="1440" w:bottom="1440" w:left="1440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52df259zdrr2evdp85rfrqrdsd0sa9sf52&quot;&gt;My EndNote Library&lt;record-ids&gt;&lt;item&gt;313&lt;/item&gt;&lt;/record-ids&gt;&lt;/item&gt;&lt;/Libraries&gt;"/>
  </w:docVars>
  <w:rsids>
    <w:rsidRoot w:val="001E07E1"/>
    <w:rsid w:val="0000597E"/>
    <w:rsid w:val="00012FD2"/>
    <w:rsid w:val="00016481"/>
    <w:rsid w:val="00044F66"/>
    <w:rsid w:val="000451FB"/>
    <w:rsid w:val="0004557F"/>
    <w:rsid w:val="00060B70"/>
    <w:rsid w:val="000629A7"/>
    <w:rsid w:val="00076B11"/>
    <w:rsid w:val="00087EB4"/>
    <w:rsid w:val="00094E74"/>
    <w:rsid w:val="00095AF2"/>
    <w:rsid w:val="00096551"/>
    <w:rsid w:val="000A4764"/>
    <w:rsid w:val="000B4C50"/>
    <w:rsid w:val="000C690B"/>
    <w:rsid w:val="000C7708"/>
    <w:rsid w:val="000D3B75"/>
    <w:rsid w:val="000E3F4D"/>
    <w:rsid w:val="000F045C"/>
    <w:rsid w:val="000F093F"/>
    <w:rsid w:val="000F3C04"/>
    <w:rsid w:val="00102FA2"/>
    <w:rsid w:val="00112216"/>
    <w:rsid w:val="00112EFC"/>
    <w:rsid w:val="0011300D"/>
    <w:rsid w:val="001216A5"/>
    <w:rsid w:val="00130519"/>
    <w:rsid w:val="00131744"/>
    <w:rsid w:val="001359C1"/>
    <w:rsid w:val="00137D61"/>
    <w:rsid w:val="001611FB"/>
    <w:rsid w:val="00163282"/>
    <w:rsid w:val="00163CBE"/>
    <w:rsid w:val="00165E1E"/>
    <w:rsid w:val="00170C0D"/>
    <w:rsid w:val="0017336F"/>
    <w:rsid w:val="00174A07"/>
    <w:rsid w:val="001839DF"/>
    <w:rsid w:val="0018480A"/>
    <w:rsid w:val="00184FB9"/>
    <w:rsid w:val="001863A9"/>
    <w:rsid w:val="0018699D"/>
    <w:rsid w:val="00187868"/>
    <w:rsid w:val="00187965"/>
    <w:rsid w:val="001937A3"/>
    <w:rsid w:val="001937C1"/>
    <w:rsid w:val="00195E02"/>
    <w:rsid w:val="001A446A"/>
    <w:rsid w:val="001B26B2"/>
    <w:rsid w:val="001B4F2A"/>
    <w:rsid w:val="001B7B7B"/>
    <w:rsid w:val="001C0F2E"/>
    <w:rsid w:val="001C1DCD"/>
    <w:rsid w:val="001C4351"/>
    <w:rsid w:val="001C6688"/>
    <w:rsid w:val="001D4CF0"/>
    <w:rsid w:val="001E0393"/>
    <w:rsid w:val="001E07E1"/>
    <w:rsid w:val="001E4588"/>
    <w:rsid w:val="002070B4"/>
    <w:rsid w:val="00211312"/>
    <w:rsid w:val="0021698B"/>
    <w:rsid w:val="00224FD2"/>
    <w:rsid w:val="00240B5F"/>
    <w:rsid w:val="002456A7"/>
    <w:rsid w:val="002461F8"/>
    <w:rsid w:val="00262399"/>
    <w:rsid w:val="00282092"/>
    <w:rsid w:val="00293BC6"/>
    <w:rsid w:val="00294079"/>
    <w:rsid w:val="00296B21"/>
    <w:rsid w:val="002A66FD"/>
    <w:rsid w:val="002C1452"/>
    <w:rsid w:val="002C4F35"/>
    <w:rsid w:val="002D1F8A"/>
    <w:rsid w:val="002D495A"/>
    <w:rsid w:val="002E203D"/>
    <w:rsid w:val="002E2D36"/>
    <w:rsid w:val="002E7D45"/>
    <w:rsid w:val="00300A8E"/>
    <w:rsid w:val="00302ABE"/>
    <w:rsid w:val="00314B82"/>
    <w:rsid w:val="00320540"/>
    <w:rsid w:val="00320D5F"/>
    <w:rsid w:val="00325704"/>
    <w:rsid w:val="00345025"/>
    <w:rsid w:val="0034682F"/>
    <w:rsid w:val="00355986"/>
    <w:rsid w:val="00356F7F"/>
    <w:rsid w:val="0035798E"/>
    <w:rsid w:val="00357B6D"/>
    <w:rsid w:val="00366625"/>
    <w:rsid w:val="00371ED6"/>
    <w:rsid w:val="00377344"/>
    <w:rsid w:val="00383D1C"/>
    <w:rsid w:val="0038519A"/>
    <w:rsid w:val="00395A25"/>
    <w:rsid w:val="00396D44"/>
    <w:rsid w:val="003A7D6F"/>
    <w:rsid w:val="003B6474"/>
    <w:rsid w:val="003B74D6"/>
    <w:rsid w:val="003C299E"/>
    <w:rsid w:val="003C472F"/>
    <w:rsid w:val="003C5D93"/>
    <w:rsid w:val="003C6E42"/>
    <w:rsid w:val="003E39F9"/>
    <w:rsid w:val="003F20B4"/>
    <w:rsid w:val="00404B50"/>
    <w:rsid w:val="00410D48"/>
    <w:rsid w:val="004157C6"/>
    <w:rsid w:val="0042565D"/>
    <w:rsid w:val="00430CF3"/>
    <w:rsid w:val="004314AC"/>
    <w:rsid w:val="00437965"/>
    <w:rsid w:val="004449BF"/>
    <w:rsid w:val="00446BC7"/>
    <w:rsid w:val="004677AD"/>
    <w:rsid w:val="00481205"/>
    <w:rsid w:val="0049243E"/>
    <w:rsid w:val="00493FE2"/>
    <w:rsid w:val="004B6C55"/>
    <w:rsid w:val="004D41D5"/>
    <w:rsid w:val="004D7915"/>
    <w:rsid w:val="004E1EBD"/>
    <w:rsid w:val="004E3AB4"/>
    <w:rsid w:val="004E44BD"/>
    <w:rsid w:val="004E5319"/>
    <w:rsid w:val="004E7632"/>
    <w:rsid w:val="00501184"/>
    <w:rsid w:val="00522519"/>
    <w:rsid w:val="0053251E"/>
    <w:rsid w:val="00550EE0"/>
    <w:rsid w:val="005570C3"/>
    <w:rsid w:val="00563A5D"/>
    <w:rsid w:val="005760C8"/>
    <w:rsid w:val="005770D4"/>
    <w:rsid w:val="005778CD"/>
    <w:rsid w:val="005802C2"/>
    <w:rsid w:val="00581D19"/>
    <w:rsid w:val="00593B07"/>
    <w:rsid w:val="005942DC"/>
    <w:rsid w:val="005C4EA7"/>
    <w:rsid w:val="005C5F19"/>
    <w:rsid w:val="005D28B2"/>
    <w:rsid w:val="005D3CB0"/>
    <w:rsid w:val="005D3F44"/>
    <w:rsid w:val="005D4C3F"/>
    <w:rsid w:val="005D6F9F"/>
    <w:rsid w:val="005E1713"/>
    <w:rsid w:val="005E1CF2"/>
    <w:rsid w:val="005E288C"/>
    <w:rsid w:val="005E382A"/>
    <w:rsid w:val="005F2497"/>
    <w:rsid w:val="005F501D"/>
    <w:rsid w:val="005F5A68"/>
    <w:rsid w:val="006007C3"/>
    <w:rsid w:val="006030FB"/>
    <w:rsid w:val="006060D7"/>
    <w:rsid w:val="00606590"/>
    <w:rsid w:val="0062250D"/>
    <w:rsid w:val="00633080"/>
    <w:rsid w:val="00634BE3"/>
    <w:rsid w:val="00655715"/>
    <w:rsid w:val="00667D32"/>
    <w:rsid w:val="006774D1"/>
    <w:rsid w:val="00684128"/>
    <w:rsid w:val="00684335"/>
    <w:rsid w:val="00686498"/>
    <w:rsid w:val="0069247C"/>
    <w:rsid w:val="00695922"/>
    <w:rsid w:val="006B1193"/>
    <w:rsid w:val="006C0716"/>
    <w:rsid w:val="006C1EDE"/>
    <w:rsid w:val="006C448D"/>
    <w:rsid w:val="006D5AD1"/>
    <w:rsid w:val="006D5CCA"/>
    <w:rsid w:val="006E0E7C"/>
    <w:rsid w:val="006E1D25"/>
    <w:rsid w:val="00713F10"/>
    <w:rsid w:val="0072189D"/>
    <w:rsid w:val="0073300C"/>
    <w:rsid w:val="00733A35"/>
    <w:rsid w:val="00733B81"/>
    <w:rsid w:val="00740851"/>
    <w:rsid w:val="007470AD"/>
    <w:rsid w:val="007519D6"/>
    <w:rsid w:val="007578B0"/>
    <w:rsid w:val="007630EB"/>
    <w:rsid w:val="007752A7"/>
    <w:rsid w:val="00786915"/>
    <w:rsid w:val="00786F9D"/>
    <w:rsid w:val="00787F7F"/>
    <w:rsid w:val="0079354A"/>
    <w:rsid w:val="00793984"/>
    <w:rsid w:val="00795D52"/>
    <w:rsid w:val="007970BC"/>
    <w:rsid w:val="007A43A7"/>
    <w:rsid w:val="007A616B"/>
    <w:rsid w:val="007A6BA6"/>
    <w:rsid w:val="007A7B2C"/>
    <w:rsid w:val="007B3AFA"/>
    <w:rsid w:val="007B61B2"/>
    <w:rsid w:val="007C13A3"/>
    <w:rsid w:val="007C4C81"/>
    <w:rsid w:val="007D1D38"/>
    <w:rsid w:val="007E632E"/>
    <w:rsid w:val="007F2602"/>
    <w:rsid w:val="00802C2D"/>
    <w:rsid w:val="00804B47"/>
    <w:rsid w:val="008109D7"/>
    <w:rsid w:val="00813EAE"/>
    <w:rsid w:val="00831EBD"/>
    <w:rsid w:val="00837900"/>
    <w:rsid w:val="00845DB4"/>
    <w:rsid w:val="00850DA2"/>
    <w:rsid w:val="00854636"/>
    <w:rsid w:val="00870D7E"/>
    <w:rsid w:val="008816EB"/>
    <w:rsid w:val="00883C32"/>
    <w:rsid w:val="00887A58"/>
    <w:rsid w:val="00894930"/>
    <w:rsid w:val="008967D4"/>
    <w:rsid w:val="008B6A30"/>
    <w:rsid w:val="008C2BF5"/>
    <w:rsid w:val="008C3061"/>
    <w:rsid w:val="008C4CD7"/>
    <w:rsid w:val="008C61EF"/>
    <w:rsid w:val="008C6645"/>
    <w:rsid w:val="008C68C8"/>
    <w:rsid w:val="008C7370"/>
    <w:rsid w:val="008D4C55"/>
    <w:rsid w:val="008E7497"/>
    <w:rsid w:val="008F6BE3"/>
    <w:rsid w:val="0090183C"/>
    <w:rsid w:val="00906F37"/>
    <w:rsid w:val="00910065"/>
    <w:rsid w:val="00910CC6"/>
    <w:rsid w:val="00911812"/>
    <w:rsid w:val="009166EF"/>
    <w:rsid w:val="00934007"/>
    <w:rsid w:val="00944BD4"/>
    <w:rsid w:val="0094668C"/>
    <w:rsid w:val="0094787A"/>
    <w:rsid w:val="00950CDE"/>
    <w:rsid w:val="00954C22"/>
    <w:rsid w:val="0095670D"/>
    <w:rsid w:val="00960A6C"/>
    <w:rsid w:val="00973740"/>
    <w:rsid w:val="00973E1E"/>
    <w:rsid w:val="0098351E"/>
    <w:rsid w:val="009916D6"/>
    <w:rsid w:val="00994B13"/>
    <w:rsid w:val="00997079"/>
    <w:rsid w:val="009A1922"/>
    <w:rsid w:val="009A6C8B"/>
    <w:rsid w:val="009B334A"/>
    <w:rsid w:val="009B3FE1"/>
    <w:rsid w:val="009B53E5"/>
    <w:rsid w:val="009C5178"/>
    <w:rsid w:val="009C5856"/>
    <w:rsid w:val="009D2106"/>
    <w:rsid w:val="009E38C1"/>
    <w:rsid w:val="009E42BC"/>
    <w:rsid w:val="009E6BC3"/>
    <w:rsid w:val="009E6E61"/>
    <w:rsid w:val="009F7D64"/>
    <w:rsid w:val="00A171B8"/>
    <w:rsid w:val="00A23293"/>
    <w:rsid w:val="00A25CF5"/>
    <w:rsid w:val="00A27C89"/>
    <w:rsid w:val="00A32DE4"/>
    <w:rsid w:val="00A4240F"/>
    <w:rsid w:val="00A44327"/>
    <w:rsid w:val="00A506BA"/>
    <w:rsid w:val="00A61D2A"/>
    <w:rsid w:val="00A6353B"/>
    <w:rsid w:val="00A66F31"/>
    <w:rsid w:val="00A71AF9"/>
    <w:rsid w:val="00A7405B"/>
    <w:rsid w:val="00A82831"/>
    <w:rsid w:val="00A82BF8"/>
    <w:rsid w:val="00A83DAC"/>
    <w:rsid w:val="00A95EF8"/>
    <w:rsid w:val="00A96E7F"/>
    <w:rsid w:val="00AA33AC"/>
    <w:rsid w:val="00AA4A1F"/>
    <w:rsid w:val="00AD0F1E"/>
    <w:rsid w:val="00AD3E2D"/>
    <w:rsid w:val="00AE7A57"/>
    <w:rsid w:val="00AF01DB"/>
    <w:rsid w:val="00AF2E20"/>
    <w:rsid w:val="00B12688"/>
    <w:rsid w:val="00B1661C"/>
    <w:rsid w:val="00B30D19"/>
    <w:rsid w:val="00B317E8"/>
    <w:rsid w:val="00B344A2"/>
    <w:rsid w:val="00B429AE"/>
    <w:rsid w:val="00B76D77"/>
    <w:rsid w:val="00B80C74"/>
    <w:rsid w:val="00B95EBF"/>
    <w:rsid w:val="00BA4D9F"/>
    <w:rsid w:val="00BA4EBF"/>
    <w:rsid w:val="00BB0133"/>
    <w:rsid w:val="00BC20D3"/>
    <w:rsid w:val="00BC2455"/>
    <w:rsid w:val="00BD4DB8"/>
    <w:rsid w:val="00BE7D70"/>
    <w:rsid w:val="00BF4A0B"/>
    <w:rsid w:val="00C045E5"/>
    <w:rsid w:val="00C07EAB"/>
    <w:rsid w:val="00C11F05"/>
    <w:rsid w:val="00C37534"/>
    <w:rsid w:val="00C4259B"/>
    <w:rsid w:val="00C47FF9"/>
    <w:rsid w:val="00C50A8D"/>
    <w:rsid w:val="00C53B23"/>
    <w:rsid w:val="00C56D0D"/>
    <w:rsid w:val="00C73565"/>
    <w:rsid w:val="00C834AF"/>
    <w:rsid w:val="00C92360"/>
    <w:rsid w:val="00CA18BD"/>
    <w:rsid w:val="00CA1E22"/>
    <w:rsid w:val="00CA68F4"/>
    <w:rsid w:val="00CB702B"/>
    <w:rsid w:val="00CC3B8F"/>
    <w:rsid w:val="00CC5C2F"/>
    <w:rsid w:val="00CD48DF"/>
    <w:rsid w:val="00CD78BB"/>
    <w:rsid w:val="00CF0193"/>
    <w:rsid w:val="00CF67ED"/>
    <w:rsid w:val="00D01007"/>
    <w:rsid w:val="00D02F89"/>
    <w:rsid w:val="00D127F0"/>
    <w:rsid w:val="00D27CDD"/>
    <w:rsid w:val="00D30878"/>
    <w:rsid w:val="00D35904"/>
    <w:rsid w:val="00D53D2D"/>
    <w:rsid w:val="00D544C4"/>
    <w:rsid w:val="00D57FE9"/>
    <w:rsid w:val="00D61130"/>
    <w:rsid w:val="00D62776"/>
    <w:rsid w:val="00D66C57"/>
    <w:rsid w:val="00D73782"/>
    <w:rsid w:val="00D80ECA"/>
    <w:rsid w:val="00D86DA9"/>
    <w:rsid w:val="00D93836"/>
    <w:rsid w:val="00DA48B9"/>
    <w:rsid w:val="00DC31CA"/>
    <w:rsid w:val="00DE2CFB"/>
    <w:rsid w:val="00DE76E7"/>
    <w:rsid w:val="00DF349A"/>
    <w:rsid w:val="00DF4972"/>
    <w:rsid w:val="00DF6EB4"/>
    <w:rsid w:val="00E009B7"/>
    <w:rsid w:val="00E026C6"/>
    <w:rsid w:val="00E25705"/>
    <w:rsid w:val="00E26977"/>
    <w:rsid w:val="00E308E8"/>
    <w:rsid w:val="00E33F42"/>
    <w:rsid w:val="00E365FC"/>
    <w:rsid w:val="00E40105"/>
    <w:rsid w:val="00E63446"/>
    <w:rsid w:val="00E63A58"/>
    <w:rsid w:val="00E70418"/>
    <w:rsid w:val="00E70B5E"/>
    <w:rsid w:val="00E734CB"/>
    <w:rsid w:val="00E7428F"/>
    <w:rsid w:val="00E77F3D"/>
    <w:rsid w:val="00E810D7"/>
    <w:rsid w:val="00E83AF4"/>
    <w:rsid w:val="00E85CB9"/>
    <w:rsid w:val="00EA5537"/>
    <w:rsid w:val="00EB3A35"/>
    <w:rsid w:val="00EB7BCF"/>
    <w:rsid w:val="00ED01B3"/>
    <w:rsid w:val="00ED26A6"/>
    <w:rsid w:val="00ED43F0"/>
    <w:rsid w:val="00ED4A45"/>
    <w:rsid w:val="00ED5EAA"/>
    <w:rsid w:val="00EE385E"/>
    <w:rsid w:val="00EE3B37"/>
    <w:rsid w:val="00EE531B"/>
    <w:rsid w:val="00EE562A"/>
    <w:rsid w:val="00EE5F9C"/>
    <w:rsid w:val="00EE60F8"/>
    <w:rsid w:val="00F23B66"/>
    <w:rsid w:val="00F27BFA"/>
    <w:rsid w:val="00F30645"/>
    <w:rsid w:val="00F32B14"/>
    <w:rsid w:val="00F36C16"/>
    <w:rsid w:val="00F37888"/>
    <w:rsid w:val="00F4468F"/>
    <w:rsid w:val="00F47DAF"/>
    <w:rsid w:val="00F62DF5"/>
    <w:rsid w:val="00F64AC9"/>
    <w:rsid w:val="00F71AAF"/>
    <w:rsid w:val="00F728CD"/>
    <w:rsid w:val="00F97C26"/>
    <w:rsid w:val="00FA2670"/>
    <w:rsid w:val="00FB006F"/>
    <w:rsid w:val="00FC3AE2"/>
    <w:rsid w:val="00FC6D78"/>
    <w:rsid w:val="00FC7815"/>
    <w:rsid w:val="00FD7074"/>
    <w:rsid w:val="00FE1C5F"/>
    <w:rsid w:val="00FE2C30"/>
    <w:rsid w:val="00FF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EE470"/>
  <w14:defaultImageDpi w14:val="32767"/>
  <w15:chartTrackingRefBased/>
  <w15:docId w15:val="{FC175A00-42FF-0642-8003-4F233552D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E07E1"/>
    <w:pPr>
      <w:widowControl w:val="0"/>
      <w:wordWrap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D0F1E"/>
    <w:pPr>
      <w:jc w:val="center"/>
    </w:pPr>
    <w:rPr>
      <w:rFonts w:cs="Times New Roman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D0F1E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Char"/>
    <w:rsid w:val="00AD0F1E"/>
    <w:rPr>
      <w:rFonts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rsid w:val="00AD0F1E"/>
    <w:rPr>
      <w:rFonts w:ascii="Times New Roman" w:hAnsi="Times New Roman" w:cs="Times New Roman"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4E7632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E7632"/>
    <w:rPr>
      <w:rFonts w:ascii="바탕" w:eastAsia="바탕" w:hAnsi="Times New Roman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1863A9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1863A9"/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1863A9"/>
    <w:rPr>
      <w:rFonts w:ascii="Times New Roman" w:hAnsi="Times New Roman"/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1863A9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1863A9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9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1CB4DC-C130-8F4D-9135-99C45B6F8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UMC</Company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</dc:creator>
  <cp:keywords/>
  <dc:description/>
  <cp:lastModifiedBy>Sang</cp:lastModifiedBy>
  <cp:revision>4</cp:revision>
  <dcterms:created xsi:type="dcterms:W3CDTF">2019-04-11T09:44:00Z</dcterms:created>
  <dcterms:modified xsi:type="dcterms:W3CDTF">2019-04-11T10:10:00Z</dcterms:modified>
</cp:coreProperties>
</file>